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52E5A" w14:textId="77777777" w:rsidR="00EB47D4" w:rsidRPr="002C302B" w:rsidRDefault="00EB47D4" w:rsidP="00EB47D4">
      <w:pPr>
        <w:jc w:val="center"/>
        <w:rPr>
          <w:rFonts w:asciiTheme="majorBidi" w:eastAsia="Calibri" w:hAnsiTheme="majorBidi" w:cstheme="majorBidi"/>
          <w:b/>
          <w:sz w:val="28"/>
          <w:szCs w:val="28"/>
        </w:rPr>
      </w:pPr>
      <w:r w:rsidRPr="002C302B">
        <w:rPr>
          <w:rFonts w:asciiTheme="majorBidi" w:eastAsia="Calibri" w:hAnsiTheme="majorBidi" w:cstheme="majorBidi"/>
          <w:b/>
          <w:sz w:val="28"/>
          <w:szCs w:val="28"/>
        </w:rPr>
        <w:t>Supplementary Materials</w:t>
      </w:r>
    </w:p>
    <w:p w14:paraId="763016CC" w14:textId="77777777" w:rsidR="00EB47D4" w:rsidRPr="002C302B" w:rsidRDefault="00EB47D4" w:rsidP="00EB47D4">
      <w:pPr>
        <w:rPr>
          <w:rFonts w:asciiTheme="majorBidi" w:eastAsia="Calibri" w:hAnsiTheme="majorBidi" w:cstheme="majorBidi"/>
          <w:b/>
        </w:rPr>
      </w:pPr>
    </w:p>
    <w:p w14:paraId="2DE783BA" w14:textId="77777777" w:rsidR="00EB47D4" w:rsidRPr="002C302B" w:rsidRDefault="00EB47D4" w:rsidP="00EB47D4">
      <w:pPr>
        <w:rPr>
          <w:rFonts w:asciiTheme="majorBidi" w:eastAsia="Calibri" w:hAnsiTheme="majorBidi" w:cstheme="majorBidi"/>
          <w:b/>
        </w:rPr>
      </w:pPr>
      <w:r w:rsidRPr="002C302B">
        <w:rPr>
          <w:rFonts w:asciiTheme="majorBidi" w:eastAsia="Calibri" w:hAnsiTheme="majorBidi" w:cstheme="majorBidi"/>
          <w:b/>
        </w:rPr>
        <w:t>S1. Key words and search strings per database</w:t>
      </w:r>
    </w:p>
    <w:p w14:paraId="25B5348A" w14:textId="77777777" w:rsidR="00EB47D4" w:rsidRPr="002C302B" w:rsidRDefault="00EB47D4" w:rsidP="00EB47D4">
      <w:pPr>
        <w:rPr>
          <w:rFonts w:asciiTheme="majorBidi" w:eastAsia="Calibri" w:hAnsiTheme="majorBidi" w:cstheme="majorBidi"/>
          <w:b/>
        </w:rPr>
      </w:pPr>
    </w:p>
    <w:p w14:paraId="33AD4DED" w14:textId="77777777" w:rsidR="00EB47D4" w:rsidRPr="002C302B" w:rsidRDefault="00EB47D4" w:rsidP="00EB47D4">
      <w:pPr>
        <w:rPr>
          <w:rFonts w:asciiTheme="majorBidi" w:eastAsia="Calibri" w:hAnsiTheme="majorBidi" w:cstheme="majorBidi"/>
          <w:b/>
        </w:rPr>
      </w:pPr>
    </w:p>
    <w:p w14:paraId="1A9354FE" w14:textId="1772E6A9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Search strings for the various electronic databases (i.e., PubMed, Embase, and PsycINFO)</w:t>
      </w:r>
      <w:r w:rsidR="00620AFB">
        <w:rPr>
          <w:rFonts w:asciiTheme="majorBidi" w:eastAsia="Calibri" w:hAnsiTheme="majorBidi" w:cstheme="majorBidi"/>
        </w:rPr>
        <w:t xml:space="preserve"> </w:t>
      </w:r>
      <w:r w:rsidRPr="002C302B">
        <w:rPr>
          <w:rFonts w:asciiTheme="majorBidi" w:eastAsia="Calibri" w:hAnsiTheme="majorBidi" w:cstheme="majorBidi"/>
        </w:rPr>
        <w:t xml:space="preserve">were investigated to establish reasonable searches. These searches contain three main elements: </w:t>
      </w:r>
    </w:p>
    <w:p w14:paraId="21304A39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549C3E27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The search is restricted to studies that focus on MDD, e.g.:</w:t>
      </w:r>
    </w:p>
    <w:p w14:paraId="09094905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"major depressive disorder"</w:t>
      </w:r>
    </w:p>
    <w:p w14:paraId="4442F90B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"MDD"</w:t>
      </w:r>
    </w:p>
    <w:p w14:paraId="5858E5A0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 xml:space="preserve">"depression" </w:t>
      </w:r>
    </w:p>
    <w:p w14:paraId="656E01AA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4842CF18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And that are related to digital phenotyping or monitoring, e.g.:</w:t>
      </w:r>
    </w:p>
    <w:p w14:paraId="460F9A9E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 xml:space="preserve">"digital </w:t>
      </w:r>
      <w:proofErr w:type="spellStart"/>
      <w:r w:rsidRPr="002C302B">
        <w:rPr>
          <w:rFonts w:asciiTheme="majorBidi" w:eastAsia="Calibri" w:hAnsiTheme="majorBidi" w:cstheme="majorBidi"/>
        </w:rPr>
        <w:t>phenotyp</w:t>
      </w:r>
      <w:proofErr w:type="spellEnd"/>
      <w:r w:rsidRPr="002C302B">
        <w:rPr>
          <w:rFonts w:asciiTheme="majorBidi" w:eastAsia="Calibri" w:hAnsiTheme="majorBidi" w:cstheme="majorBidi"/>
        </w:rPr>
        <w:t>*"</w:t>
      </w:r>
    </w:p>
    <w:p w14:paraId="5FAB8380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"monitor*"</w:t>
      </w:r>
    </w:p>
    <w:p w14:paraId="51E0B91D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"sensor"</w:t>
      </w:r>
    </w:p>
    <w:p w14:paraId="352A71CA" w14:textId="77777777" w:rsidR="00EB47D4" w:rsidRPr="002C302B" w:rsidRDefault="00EB47D4" w:rsidP="00EB47D4">
      <w:pPr>
        <w:ind w:left="720"/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"track*"</w:t>
      </w:r>
    </w:p>
    <w:p w14:paraId="385C2D92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434D160D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And finally, restricted to studies related to (smart)phones through searching for:</w:t>
      </w:r>
    </w:p>
    <w:p w14:paraId="7F53CCA8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ab/>
        <w:t>“phone*”</w:t>
      </w:r>
    </w:p>
    <w:p w14:paraId="4CDF445D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ab/>
        <w:t>“smartphone*”</w:t>
      </w:r>
    </w:p>
    <w:p w14:paraId="2C4E7D07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ab/>
        <w:t>“mobile*”</w:t>
      </w:r>
    </w:p>
    <w:p w14:paraId="5A1F35D5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7A61005F" w14:textId="30DFFD0F" w:rsidR="00EB47D4" w:rsidRDefault="00EB47D4" w:rsidP="00EB47D4">
      <w:pPr>
        <w:rPr>
          <w:rFonts w:asciiTheme="majorBidi" w:eastAsia="Calibri" w:hAnsiTheme="majorBidi" w:cstheme="majorBidi"/>
        </w:rPr>
      </w:pPr>
      <w:r w:rsidRPr="002C302B">
        <w:rPr>
          <w:rFonts w:asciiTheme="majorBidi" w:eastAsia="Calibri" w:hAnsiTheme="majorBidi" w:cstheme="majorBidi"/>
        </w:rPr>
        <w:t>For all databases, the searches were restricted to studies published from 2012-</w:t>
      </w:r>
      <w:r w:rsidR="006640DE">
        <w:rPr>
          <w:rFonts w:asciiTheme="majorBidi" w:eastAsia="Calibri" w:hAnsiTheme="majorBidi" w:cstheme="majorBidi"/>
        </w:rPr>
        <w:t>November</w:t>
      </w:r>
      <w:r w:rsidRPr="002C302B">
        <w:rPr>
          <w:rFonts w:asciiTheme="majorBidi" w:eastAsia="Calibri" w:hAnsiTheme="majorBidi" w:cstheme="majorBidi"/>
        </w:rPr>
        <w:t xml:space="preserve"> 202</w:t>
      </w:r>
      <w:r w:rsidR="006640DE">
        <w:rPr>
          <w:rFonts w:asciiTheme="majorBidi" w:eastAsia="Calibri" w:hAnsiTheme="majorBidi" w:cstheme="majorBidi"/>
        </w:rPr>
        <w:t>3</w:t>
      </w:r>
      <w:r w:rsidRPr="002C302B">
        <w:rPr>
          <w:rFonts w:asciiTheme="majorBidi" w:eastAsia="Calibri" w:hAnsiTheme="majorBidi" w:cstheme="majorBidi"/>
        </w:rPr>
        <w:t>. No filters were used. Complete search strings with keywords for each database are specified below.</w:t>
      </w:r>
    </w:p>
    <w:p w14:paraId="76582E1A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2FED835F" w14:textId="77777777" w:rsidR="00EB47D4" w:rsidRPr="002C302B" w:rsidRDefault="00EB47D4" w:rsidP="00EB47D4">
      <w:pPr>
        <w:rPr>
          <w:rFonts w:asciiTheme="majorBidi" w:eastAsia="Calibri" w:hAnsiTheme="majorBidi" w:cstheme="majorBidi"/>
        </w:rPr>
      </w:pPr>
    </w:p>
    <w:p w14:paraId="45D5AAF4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  <w:bookmarkStart w:id="0" w:name="_heading=h.gjdgxs" w:colFirst="0" w:colLast="0"/>
      <w:bookmarkEnd w:id="0"/>
      <w:r w:rsidRPr="002C302B">
        <w:rPr>
          <w:rFonts w:asciiTheme="majorBidi" w:eastAsia="Calibri" w:hAnsiTheme="majorBidi" w:cstheme="majorBidi"/>
          <w:b/>
          <w:sz w:val="22"/>
          <w:szCs w:val="22"/>
        </w:rPr>
        <w:t>PubMed</w:t>
      </w:r>
    </w:p>
    <w:p w14:paraId="310C2B82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Block 1: (("Depression"[Mesh] OR "Depressive Disorder, Major"[Mesh] OR MDD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depression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depressive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)</w:t>
      </w:r>
    </w:p>
    <w:p w14:paraId="3AEDDE0A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AND</w:t>
      </w:r>
    </w:p>
    <w:p w14:paraId="526BE7DE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Block 2: ("Cell Phone"[Mesh] OR "Computers, handheld"[Mesh] OR "Telemedicine"[Mesh] OR android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app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apps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]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cell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]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os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]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mobile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phone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smartphone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]) </w:t>
      </w:r>
    </w:p>
    <w:p w14:paraId="10AB1F5F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0FDF2C52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3: ("Monitoring, Ambulatory"[Mesh] OR digital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phenotyp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monitor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sensing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sensor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] OR track*[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ab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])) </w:t>
      </w:r>
    </w:p>
    <w:p w14:paraId="7FB41117" w14:textId="77777777" w:rsidR="00EB47D4" w:rsidRPr="002830A0" w:rsidRDefault="00000000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sdt>
        <w:sdtPr>
          <w:rPr>
            <w:rFonts w:asciiTheme="majorBidi" w:hAnsiTheme="majorBidi" w:cstheme="majorBidi"/>
          </w:rPr>
          <w:tag w:val="goog_rdk_5"/>
          <w:id w:val="1660418491"/>
        </w:sdtPr>
        <w:sdtContent/>
      </w:sdt>
      <w:r w:rsidR="00EB47D4" w:rsidRPr="002C302B">
        <w:rPr>
          <w:rFonts w:asciiTheme="majorBidi" w:eastAsia="Calibri" w:hAnsiTheme="majorBidi" w:cstheme="majorBidi"/>
          <w:sz w:val="22"/>
          <w:szCs w:val="22"/>
        </w:rPr>
        <w:t>AND 2012/01/01:{current date}[Date - Publication]</w:t>
      </w:r>
    </w:p>
    <w:p w14:paraId="3A008E40" w14:textId="77777777" w:rsidR="00EB47D4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</w:p>
    <w:p w14:paraId="1641A002" w14:textId="77777777" w:rsidR="0022074E" w:rsidRDefault="0022074E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</w:p>
    <w:p w14:paraId="425E007F" w14:textId="43D67B36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  <w:r w:rsidRPr="002C302B">
        <w:rPr>
          <w:rFonts w:asciiTheme="majorBidi" w:eastAsia="Calibri" w:hAnsiTheme="majorBidi" w:cstheme="majorBidi"/>
          <w:b/>
          <w:sz w:val="22"/>
          <w:szCs w:val="22"/>
        </w:rPr>
        <w:t>PsycINFO</w:t>
      </w:r>
    </w:p>
    <w:p w14:paraId="2B45DA69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1: ((exp major depression/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MDD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depression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depressive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</w:t>
      </w:r>
    </w:p>
    <w:p w14:paraId="31D8B28E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6146C534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Block 2: (exp mobile devices/ OR exp mobile health/ OR exp mobile technology/ OR android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app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apps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cell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os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mobil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phon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smartphon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</w:t>
      </w:r>
    </w:p>
    <w:p w14:paraId="73085100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AND</w:t>
      </w:r>
    </w:p>
    <w:p w14:paraId="21186988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3: (exp activity level/ OR exp monitoring/ OR exp tracking/ OR "digital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phenotyp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"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monitor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sensing.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sensor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track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id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)</w:t>
      </w:r>
    </w:p>
    <w:p w14:paraId="40955C0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Publication year = 2012 – Current</w:t>
      </w:r>
    </w:p>
    <w:p w14:paraId="3CF929C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</w:p>
    <w:p w14:paraId="3DC57776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  <w:r w:rsidRPr="002C302B">
        <w:rPr>
          <w:rFonts w:asciiTheme="majorBidi" w:eastAsia="Calibri" w:hAnsiTheme="majorBidi" w:cstheme="majorBidi"/>
          <w:b/>
          <w:sz w:val="22"/>
          <w:szCs w:val="22"/>
        </w:rPr>
        <w:t>Embase</w:t>
      </w:r>
    </w:p>
    <w:p w14:paraId="5B84C979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1: ((exp depression/ OR MDD.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depression.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depressive.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</w:t>
      </w:r>
    </w:p>
    <w:p w14:paraId="10321E79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6DC7B091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Block 2: (exp "cell phone use"/ OR exp mobile application/ OR exp mobile phone/ OR exp telemedicine/ OR android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app.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apps.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cell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os.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mobil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phon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smartphone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</w:t>
      </w:r>
    </w:p>
    <w:p w14:paraId="20CD95C0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09F6AFF5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3: (exp ambulatory monitoring/ OR "digital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phenotyp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"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monitor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.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sensing.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sensor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 OR track*.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ti,ab,kf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.))</w:t>
      </w:r>
    </w:p>
    <w:p w14:paraId="57C90F3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Publication year = 2012 - Current</w:t>
      </w:r>
    </w:p>
    <w:p w14:paraId="575A6AB4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</w:p>
    <w:p w14:paraId="42BC6989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  <w:r w:rsidRPr="002C302B">
        <w:rPr>
          <w:rFonts w:asciiTheme="majorBidi" w:eastAsia="Calibri" w:hAnsiTheme="majorBidi" w:cstheme="majorBidi"/>
          <w:b/>
          <w:sz w:val="22"/>
          <w:szCs w:val="22"/>
        </w:rPr>
        <w:t>Scopus</w:t>
      </w:r>
    </w:p>
    <w:p w14:paraId="5129870F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1: ((TITLE-ABS-KEY(depression OR depressive OR MDD)) </w:t>
      </w:r>
    </w:p>
    <w:p w14:paraId="412F1F91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47DAE4B4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2: (TITLE-ABS-KEY(android* OR app OR apps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cell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*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os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 OR mobile* OR phone* OR smartphone*))</w:t>
      </w:r>
    </w:p>
    <w:p w14:paraId="33849DD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01A90446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3: (TITLE-ABS-KEY("digital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phenotyp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" OR monitor* OR sensing OR sensor* OR track*)))</w:t>
      </w:r>
    </w:p>
    <w:p w14:paraId="4C15B4D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AND PUBYEAR &gt; 2011</w:t>
      </w:r>
    </w:p>
    <w:p w14:paraId="77C86E68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AND ( LIMIT-TO ( DOCTYPE ,  "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ar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" ) )</w:t>
      </w:r>
    </w:p>
    <w:p w14:paraId="5F407534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</w:p>
    <w:p w14:paraId="46DD3B9C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b/>
          <w:sz w:val="22"/>
          <w:szCs w:val="22"/>
        </w:rPr>
      </w:pPr>
      <w:r w:rsidRPr="002C302B">
        <w:rPr>
          <w:rFonts w:asciiTheme="majorBidi" w:eastAsia="Calibri" w:hAnsiTheme="majorBidi" w:cstheme="majorBidi"/>
          <w:b/>
          <w:sz w:val="22"/>
          <w:szCs w:val="22"/>
        </w:rPr>
        <w:t>Web of Science</w:t>
      </w:r>
    </w:p>
    <w:p w14:paraId="3044A2D8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>Block 1: (TS=(depression OR depressive OR MDD)</w:t>
      </w:r>
    </w:p>
    <w:p w14:paraId="542803C5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1E258B76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2: TS=(android* OR app OR apps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cell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*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os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 xml:space="preserve"> OR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iphone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 OR mobile* OR phone* OR smartphone*)</w:t>
      </w:r>
    </w:p>
    <w:p w14:paraId="2164011D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AND </w:t>
      </w:r>
    </w:p>
    <w:p w14:paraId="148B87CF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</w:rPr>
      </w:pPr>
      <w:r w:rsidRPr="002C302B">
        <w:rPr>
          <w:rFonts w:asciiTheme="majorBidi" w:eastAsia="Calibri" w:hAnsiTheme="majorBidi" w:cstheme="majorBidi"/>
          <w:sz w:val="22"/>
          <w:szCs w:val="22"/>
        </w:rPr>
        <w:t xml:space="preserve">Block 3: TS=("digital 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</w:rPr>
        <w:t>phenotyp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</w:rPr>
        <w:t>*" OR monitor* OR sensing OR sensor* OR track*))</w:t>
      </w:r>
    </w:p>
    <w:p w14:paraId="47E5D49C" w14:textId="77777777" w:rsidR="00EB47D4" w:rsidRPr="002C302B" w:rsidRDefault="00EB47D4" w:rsidP="00EB47D4">
      <w:pPr>
        <w:spacing w:after="200"/>
        <w:rPr>
          <w:rFonts w:asciiTheme="majorBidi" w:eastAsia="Calibri" w:hAnsiTheme="majorBidi" w:cstheme="majorBidi"/>
          <w:sz w:val="22"/>
          <w:szCs w:val="22"/>
          <w:lang w:val="fr-FR"/>
        </w:rPr>
      </w:pPr>
      <w:proofErr w:type="spellStart"/>
      <w:r w:rsidRPr="002C302B">
        <w:rPr>
          <w:rFonts w:asciiTheme="majorBidi" w:eastAsia="Calibri" w:hAnsiTheme="majorBidi" w:cstheme="majorBidi"/>
          <w:sz w:val="22"/>
          <w:szCs w:val="22"/>
          <w:lang w:val="fr-FR"/>
        </w:rPr>
        <w:t>Timespan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  <w:lang w:val="fr-FR"/>
        </w:rPr>
        <w:t>: 2012-01-01 to {</w:t>
      </w:r>
      <w:proofErr w:type="spellStart"/>
      <w:r w:rsidRPr="002C302B">
        <w:rPr>
          <w:rFonts w:asciiTheme="majorBidi" w:eastAsia="Calibri" w:hAnsiTheme="majorBidi" w:cstheme="majorBidi"/>
          <w:sz w:val="22"/>
          <w:szCs w:val="22"/>
          <w:lang w:val="fr-FR"/>
        </w:rPr>
        <w:t>current</w:t>
      </w:r>
      <w:proofErr w:type="spellEnd"/>
      <w:r w:rsidRPr="002C302B">
        <w:rPr>
          <w:rFonts w:asciiTheme="majorBidi" w:eastAsia="Calibri" w:hAnsiTheme="majorBidi" w:cstheme="majorBidi"/>
          <w:sz w:val="22"/>
          <w:szCs w:val="22"/>
          <w:lang w:val="fr-FR"/>
        </w:rPr>
        <w:t xml:space="preserve"> date} (Publication Date)</w:t>
      </w:r>
    </w:p>
    <w:p w14:paraId="571A384A" w14:textId="77777777" w:rsidR="00EB47D4" w:rsidRPr="002C302B" w:rsidRDefault="00EB47D4" w:rsidP="00EB47D4">
      <w:pPr>
        <w:spacing w:before="240" w:after="240"/>
        <w:rPr>
          <w:rFonts w:asciiTheme="majorBidi" w:eastAsia="Calibri" w:hAnsiTheme="majorBidi" w:cstheme="majorBidi"/>
          <w:sz w:val="22"/>
          <w:szCs w:val="22"/>
          <w:lang w:val="fr-FR"/>
        </w:rPr>
      </w:pPr>
      <w:r w:rsidRPr="002C302B">
        <w:rPr>
          <w:rFonts w:asciiTheme="majorBidi" w:eastAsia="Calibri" w:hAnsiTheme="majorBidi" w:cstheme="majorBidi"/>
          <w:sz w:val="22"/>
          <w:szCs w:val="22"/>
          <w:lang w:val="fr-FR"/>
        </w:rPr>
        <w:t>Document Types: Articles</w:t>
      </w:r>
    </w:p>
    <w:p w14:paraId="23EE63FF" w14:textId="77777777" w:rsidR="00EB47D4" w:rsidRPr="002C302B" w:rsidRDefault="00EB47D4" w:rsidP="00EB47D4">
      <w:pPr>
        <w:spacing w:before="240" w:after="240"/>
        <w:rPr>
          <w:rFonts w:asciiTheme="majorBidi" w:eastAsia="Calibri" w:hAnsiTheme="majorBidi" w:cstheme="majorBidi"/>
          <w:b/>
          <w:lang w:val="fr-FR"/>
        </w:rPr>
      </w:pPr>
      <w:r w:rsidRPr="002C302B">
        <w:rPr>
          <w:rFonts w:asciiTheme="majorBidi" w:hAnsiTheme="majorBidi" w:cstheme="majorBidi"/>
          <w:lang w:val="fr-FR"/>
        </w:rPr>
        <w:br w:type="page"/>
      </w:r>
    </w:p>
    <w:p w14:paraId="0B7F03CF" w14:textId="2C625733" w:rsidR="00EB47D4" w:rsidRDefault="00EB47D4" w:rsidP="00EB47D4">
      <w:pPr>
        <w:spacing w:before="240" w:after="240"/>
        <w:rPr>
          <w:rFonts w:asciiTheme="majorBidi" w:eastAsia="Calibri" w:hAnsiTheme="majorBidi" w:cstheme="majorBidi"/>
          <w:b/>
        </w:rPr>
      </w:pPr>
      <w:r w:rsidRPr="002C302B">
        <w:rPr>
          <w:rFonts w:asciiTheme="majorBidi" w:eastAsia="Calibri" w:hAnsiTheme="majorBidi" w:cstheme="majorBidi"/>
          <w:b/>
        </w:rPr>
        <w:lastRenderedPageBreak/>
        <w:t xml:space="preserve">S2. Data extraction </w:t>
      </w:r>
      <w:sdt>
        <w:sdtPr>
          <w:rPr>
            <w:rFonts w:asciiTheme="majorBidi" w:hAnsiTheme="majorBidi" w:cstheme="majorBidi"/>
          </w:rPr>
          <w:tag w:val="goog_rdk_6"/>
          <w:id w:val="422228313"/>
        </w:sdtPr>
        <w:sdtContent/>
      </w:sdt>
      <w:r w:rsidRPr="002C302B">
        <w:rPr>
          <w:rFonts w:asciiTheme="majorBidi" w:eastAsia="Calibri" w:hAnsiTheme="majorBidi" w:cstheme="majorBidi"/>
          <w:b/>
        </w:rPr>
        <w:t>form</w:t>
      </w:r>
    </w:p>
    <w:p w14:paraId="40F7FF5D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Study characteristics:</w:t>
      </w:r>
    </w:p>
    <w:p w14:paraId="050C5D6B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Author</w:t>
      </w:r>
    </w:p>
    <w:p w14:paraId="4668820D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Year of publication</w:t>
      </w:r>
    </w:p>
    <w:p w14:paraId="3251FEB2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Country</w:t>
      </w:r>
    </w:p>
    <w:p w14:paraId="0EA4C191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Population</w:t>
      </w:r>
    </w:p>
    <w:p w14:paraId="61A2956A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% Female</w:t>
      </w:r>
    </w:p>
    <w:p w14:paraId="354AF720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Age (Mean)</w:t>
      </w:r>
    </w:p>
    <w:p w14:paraId="17F74485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Ethnicity</w:t>
      </w:r>
    </w:p>
    <w:p w14:paraId="040C5725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Sample size</w:t>
      </w:r>
    </w:p>
    <w:p w14:paraId="6877DC17" w14:textId="12E4102D" w:rsidR="00141533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General methodological information:</w:t>
      </w:r>
    </w:p>
    <w:p w14:paraId="524D4EA3" w14:textId="68DF52FD" w:rsidR="00DC4072" w:rsidRPr="00CE3A0C" w:rsidRDefault="00DC4072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</w:r>
      <w:r w:rsidRPr="00DC4072">
        <w:rPr>
          <w:rFonts w:asciiTheme="majorBidi" w:eastAsia="Calibri" w:hAnsiTheme="majorBidi" w:cstheme="majorBidi"/>
          <w:bCs/>
        </w:rPr>
        <w:t>Expected participation duration</w:t>
      </w:r>
    </w:p>
    <w:p w14:paraId="03202438" w14:textId="7FB2922C" w:rsidR="00141533" w:rsidRPr="00CE3A0C" w:rsidRDefault="00141533" w:rsidP="000613A4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What did a single measurement refer to?</w:t>
      </w:r>
    </w:p>
    <w:p w14:paraId="031A2B13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Outlier removal</w:t>
      </w:r>
    </w:p>
    <w:p w14:paraId="1DF32A42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Handling of missing values</w:t>
      </w:r>
    </w:p>
    <w:p w14:paraId="14A8F2DA" w14:textId="50BF8C42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</w:r>
      <w:r w:rsidR="00DC4072">
        <w:rPr>
          <w:rFonts w:asciiTheme="majorBidi" w:eastAsia="Calibri" w:hAnsiTheme="majorBidi" w:cstheme="majorBidi"/>
          <w:bCs/>
        </w:rPr>
        <w:t>Specific v</w:t>
      </w:r>
      <w:r w:rsidRPr="00CE3A0C">
        <w:rPr>
          <w:rFonts w:asciiTheme="majorBidi" w:eastAsia="Calibri" w:hAnsiTheme="majorBidi" w:cstheme="majorBidi"/>
          <w:bCs/>
        </w:rPr>
        <w:t>ariable/feature processing, selection, generation, or reduction</w:t>
      </w:r>
      <w:r w:rsidR="00DC4072">
        <w:rPr>
          <w:rFonts w:asciiTheme="majorBidi" w:eastAsia="Calibri" w:hAnsiTheme="majorBidi" w:cstheme="majorBidi"/>
          <w:bCs/>
        </w:rPr>
        <w:t xml:space="preserve"> </w:t>
      </w:r>
      <w:r w:rsidR="00DC4072" w:rsidRPr="00DC4072">
        <w:rPr>
          <w:rFonts w:asciiTheme="majorBidi" w:eastAsia="Calibri" w:hAnsiTheme="majorBidi" w:cstheme="majorBidi"/>
          <w:bCs/>
        </w:rPr>
        <w:t>methods used</w:t>
      </w:r>
    </w:p>
    <w:p w14:paraId="38D7354B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Specific methodological details:</w:t>
      </w:r>
    </w:p>
    <w:p w14:paraId="332456BD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Goal of analysis</w:t>
      </w:r>
    </w:p>
    <w:p w14:paraId="142057FF" w14:textId="41D1691A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</w:r>
      <w:r w:rsidR="00DC4072">
        <w:rPr>
          <w:rFonts w:asciiTheme="majorBidi" w:eastAsia="Calibri" w:hAnsiTheme="majorBidi" w:cstheme="majorBidi"/>
          <w:bCs/>
        </w:rPr>
        <w:t>Types of p</w:t>
      </w:r>
      <w:r w:rsidRPr="00CE3A0C">
        <w:rPr>
          <w:rFonts w:asciiTheme="majorBidi" w:eastAsia="Calibri" w:hAnsiTheme="majorBidi" w:cstheme="majorBidi"/>
          <w:bCs/>
        </w:rPr>
        <w:t xml:space="preserve">redictor variables </w:t>
      </w:r>
    </w:p>
    <w:p w14:paraId="37DC821E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 xml:space="preserve">Response variable/s </w:t>
      </w:r>
    </w:p>
    <w:p w14:paraId="21788062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Modelling techniques</w:t>
      </w:r>
    </w:p>
    <w:p w14:paraId="26E1EE05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Quality metrics used to assess model performance</w:t>
      </w:r>
    </w:p>
    <w:p w14:paraId="555691E6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(Internal) validation/assessment strategy</w:t>
      </w:r>
    </w:p>
    <w:p w14:paraId="752806DC" w14:textId="77777777" w:rsidR="00141533" w:rsidRPr="00CE3A0C" w:rsidRDefault="00141533" w:rsidP="00CE3A0C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 xml:space="preserve">(Internal) validation/assessment metrics </w:t>
      </w:r>
    </w:p>
    <w:p w14:paraId="4C7B98E5" w14:textId="19A9DDAA" w:rsidR="00141533" w:rsidRPr="00CE3A0C" w:rsidRDefault="00141533" w:rsidP="00DC4072">
      <w:pPr>
        <w:rPr>
          <w:rFonts w:asciiTheme="majorBidi" w:eastAsia="Calibri" w:hAnsiTheme="majorBidi" w:cstheme="majorBidi"/>
          <w:bCs/>
        </w:rPr>
      </w:pPr>
      <w:r w:rsidRPr="00CE3A0C">
        <w:rPr>
          <w:rFonts w:asciiTheme="majorBidi" w:eastAsia="Calibri" w:hAnsiTheme="majorBidi" w:cstheme="majorBidi"/>
          <w:bCs/>
        </w:rPr>
        <w:t>•</w:t>
      </w:r>
      <w:r w:rsidRPr="00CE3A0C">
        <w:rPr>
          <w:rFonts w:asciiTheme="majorBidi" w:eastAsia="Calibri" w:hAnsiTheme="majorBidi" w:cstheme="majorBidi"/>
          <w:bCs/>
        </w:rPr>
        <w:tab/>
        <w:t>Results</w:t>
      </w:r>
    </w:p>
    <w:p w14:paraId="53B806B5" w14:textId="77777777" w:rsidR="00141533" w:rsidRPr="002C302B" w:rsidRDefault="00141533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22C1CB55" w14:textId="45420018" w:rsidR="00EB47D4" w:rsidRPr="002C302B" w:rsidRDefault="00EB47D4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10C3051B" w14:textId="77777777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4B8ACFDD" w14:textId="77777777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09B4B8AE" w14:textId="77777777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23D88C40" w14:textId="77777777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3FE170EC" w14:textId="77777777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4292FE43" w14:textId="5F248FA5" w:rsidR="00F91849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  <w:sectPr w:rsidR="00F918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A23904" w14:textId="036F2050" w:rsidR="00EB47D4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  <w:r>
        <w:rPr>
          <w:rFonts w:asciiTheme="majorBidi" w:eastAsia="Calibri" w:hAnsiTheme="majorBidi" w:cstheme="majorBidi"/>
          <w:b/>
        </w:rPr>
        <w:lastRenderedPageBreak/>
        <w:t xml:space="preserve">S3. </w:t>
      </w:r>
      <w:r w:rsidR="008F3CAE">
        <w:rPr>
          <w:rFonts w:asciiTheme="majorBidi" w:eastAsia="Calibri" w:hAnsiTheme="majorBidi" w:cstheme="majorBidi"/>
          <w:b/>
        </w:rPr>
        <w:t>Risk of Bias</w:t>
      </w:r>
      <w:r w:rsidR="00EB47D4" w:rsidRPr="002C302B">
        <w:rPr>
          <w:rFonts w:asciiTheme="majorBidi" w:eastAsia="Calibri" w:hAnsiTheme="majorBidi" w:cstheme="majorBidi"/>
          <w:b/>
        </w:rPr>
        <w:t xml:space="preserve"> </w:t>
      </w:r>
      <w:r w:rsidR="00EB47D4">
        <w:rPr>
          <w:rFonts w:asciiTheme="majorBidi" w:eastAsia="Calibri" w:hAnsiTheme="majorBidi" w:cstheme="majorBidi"/>
          <w:b/>
        </w:rPr>
        <w:t>Assessment</w:t>
      </w:r>
    </w:p>
    <w:p w14:paraId="69A4EA33" w14:textId="77777777" w:rsidR="00F91849" w:rsidRPr="009A3A97" w:rsidRDefault="00F91849" w:rsidP="00F91849">
      <w:pPr>
        <w:jc w:val="center"/>
        <w:rPr>
          <w:b/>
          <w:lang w:val="en-US"/>
        </w:rPr>
      </w:pPr>
      <w:r>
        <w:rPr>
          <w:b/>
          <w:lang w:val="en-US"/>
        </w:rPr>
        <w:t>Risk of bias rating per study: S</w:t>
      </w:r>
      <w:r w:rsidRPr="009A3A97">
        <w:rPr>
          <w:b/>
          <w:lang w:val="en-US"/>
        </w:rPr>
        <w:t>ubdomains rating using the Cochrane Collabora</w:t>
      </w:r>
      <w:r>
        <w:rPr>
          <w:b/>
          <w:lang w:val="en-US"/>
        </w:rPr>
        <w:t>tion Risk of Bias (</w:t>
      </w:r>
      <w:proofErr w:type="spellStart"/>
      <w:r>
        <w:rPr>
          <w:b/>
          <w:lang w:val="en-US"/>
        </w:rPr>
        <w:t>RoB</w:t>
      </w:r>
      <w:proofErr w:type="spellEnd"/>
      <w:r>
        <w:rPr>
          <w:b/>
          <w:lang w:val="en-US"/>
        </w:rPr>
        <w:t xml:space="preserve">) </w:t>
      </w:r>
    </w:p>
    <w:tbl>
      <w:tblPr>
        <w:tblStyle w:val="Tabelraster4"/>
        <w:tblW w:w="14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85"/>
        <w:gridCol w:w="1936"/>
        <w:gridCol w:w="1937"/>
        <w:gridCol w:w="1936"/>
        <w:gridCol w:w="1936"/>
        <w:gridCol w:w="1937"/>
      </w:tblGrid>
      <w:tr w:rsidR="00F91849" w:rsidRPr="009A3A97" w14:paraId="35B7EDA5" w14:textId="77777777" w:rsidTr="00565ECF">
        <w:trPr>
          <w:trHeight w:val="359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6B9A933" w14:textId="77777777" w:rsidR="00F91849" w:rsidRPr="009A3A97" w:rsidRDefault="00F91849" w:rsidP="00AC3615">
            <w:pPr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>Author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A3A97">
              <w:rPr>
                <w:sz w:val="20"/>
                <w:szCs w:val="20"/>
                <w:lang w:val="en-US"/>
              </w:rPr>
              <w:t>year of publicatio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4B9D0156" w14:textId="77777777" w:rsidR="00F91849" w:rsidRPr="009A3A97" w:rsidRDefault="00F91849" w:rsidP="00AC3615">
            <w:pPr>
              <w:jc w:val="center"/>
              <w:rPr>
                <w:sz w:val="20"/>
                <w:szCs w:val="20"/>
              </w:rPr>
            </w:pPr>
            <w:r w:rsidRPr="009A3A97">
              <w:rPr>
                <w:sz w:val="20"/>
                <w:szCs w:val="20"/>
              </w:rPr>
              <w:t xml:space="preserve">Domain 1 </w:t>
            </w:r>
          </w:p>
          <w:p w14:paraId="61492B2A" w14:textId="77777777" w:rsidR="00F91849" w:rsidRPr="009A3A97" w:rsidRDefault="00F91849" w:rsidP="00AC361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dom sequence generation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4F09CBD0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>Domain 2</w:t>
            </w:r>
          </w:p>
          <w:p w14:paraId="45DCD76F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4441943E" w14:textId="77777777" w:rsidR="00F91849" w:rsidRPr="00EB298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EB2987">
              <w:rPr>
                <w:sz w:val="20"/>
                <w:szCs w:val="20"/>
                <w:lang w:val="en-US"/>
              </w:rPr>
              <w:t xml:space="preserve">Domain 3 </w:t>
            </w:r>
          </w:p>
          <w:p w14:paraId="22E0DCFA" w14:textId="77777777" w:rsidR="00F91849" w:rsidRPr="00EB298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EB2987">
              <w:rPr>
                <w:i/>
                <w:sz w:val="20"/>
                <w:szCs w:val="20"/>
                <w:lang w:val="en-US"/>
              </w:rPr>
              <w:t>Blinding of participants/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2987">
              <w:rPr>
                <w:i/>
                <w:sz w:val="20"/>
                <w:szCs w:val="20"/>
                <w:lang w:val="en-US"/>
              </w:rPr>
              <w:t>perso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 w:rsidRPr="00EB2987">
              <w:rPr>
                <w:i/>
                <w:sz w:val="20"/>
                <w:szCs w:val="20"/>
                <w:lang w:val="en-US"/>
              </w:rPr>
              <w:t>nel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278A1D1E" w14:textId="77777777" w:rsidR="00F91849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 xml:space="preserve">Domain 4 </w:t>
            </w:r>
          </w:p>
          <w:p w14:paraId="788BC782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linding of outcome assessment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2571CE99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>Domain 5</w:t>
            </w:r>
          </w:p>
          <w:p w14:paraId="1A0F8D8A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complete outcome data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61B5A552" w14:textId="77777777" w:rsidR="00F91849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ain 6</w:t>
            </w:r>
          </w:p>
          <w:p w14:paraId="109431DA" w14:textId="77777777" w:rsidR="00F91849" w:rsidRPr="00EB2987" w:rsidRDefault="00F91849" w:rsidP="00AC361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B2987">
              <w:rPr>
                <w:i/>
                <w:sz w:val="20"/>
                <w:szCs w:val="20"/>
                <w:lang w:val="en-US"/>
              </w:rPr>
              <w:t>Selective reporting</w:t>
            </w:r>
          </w:p>
          <w:p w14:paraId="204943BA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1849" w:rsidRPr="00D501D6" w14:paraId="102C6F2D" w14:textId="77777777" w:rsidTr="00565ECF">
        <w:trPr>
          <w:trHeight w:val="359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6C2499D2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i et al. (2021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532E070C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27D137A5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20507814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4A1B6783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185EFB09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0ED15812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F91849" w:rsidRPr="009A3A97" w14:paraId="7FC2D4B7" w14:textId="77777777" w:rsidTr="00565ECF">
        <w:trPr>
          <w:trHeight w:val="359"/>
        </w:trPr>
        <w:tc>
          <w:tcPr>
            <w:tcW w:w="2552" w:type="dxa"/>
            <w:noWrap/>
          </w:tcPr>
          <w:p w14:paraId="13B1D383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rau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2)</w:t>
            </w:r>
          </w:p>
        </w:tc>
        <w:tc>
          <w:tcPr>
            <w:tcW w:w="1885" w:type="dxa"/>
            <w:noWrap/>
          </w:tcPr>
          <w:p w14:paraId="280C0AF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10DF01C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3EC15377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9ABC849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E2F5A01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299CCF20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F91849" w:rsidRPr="005557A8" w14:paraId="4D201A2B" w14:textId="77777777" w:rsidTr="00565ECF">
        <w:trPr>
          <w:trHeight w:val="359"/>
        </w:trPr>
        <w:tc>
          <w:tcPr>
            <w:tcW w:w="2552" w:type="dxa"/>
            <w:noWrap/>
          </w:tcPr>
          <w:p w14:paraId="7067655E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o et al. (2020)</w:t>
            </w:r>
          </w:p>
        </w:tc>
        <w:tc>
          <w:tcPr>
            <w:tcW w:w="1885" w:type="dxa"/>
            <w:noWrap/>
          </w:tcPr>
          <w:p w14:paraId="49A8AEC6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745C3DC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7A77B845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DE517B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38CCA46C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1DCC9941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F91849" w:rsidRPr="005557A8" w14:paraId="5C9192B5" w14:textId="77777777" w:rsidTr="00565ECF">
        <w:trPr>
          <w:trHeight w:val="359"/>
        </w:trPr>
        <w:tc>
          <w:tcPr>
            <w:tcW w:w="2552" w:type="dxa"/>
            <w:noWrap/>
          </w:tcPr>
          <w:p w14:paraId="6398CF5E" w14:textId="77777777" w:rsidR="00F91849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 et al. (2019)</w:t>
            </w:r>
          </w:p>
        </w:tc>
        <w:tc>
          <w:tcPr>
            <w:tcW w:w="1885" w:type="dxa"/>
            <w:noWrap/>
          </w:tcPr>
          <w:p w14:paraId="78582AA1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9684863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60ADFF5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E2A873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09279E4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noWrap/>
          </w:tcPr>
          <w:p w14:paraId="5E5ACDAF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F91849" w:rsidRPr="005557A8" w14:paraId="1962EA1C" w14:textId="77777777" w:rsidTr="00565ECF">
        <w:trPr>
          <w:trHeight w:val="359"/>
        </w:trPr>
        <w:tc>
          <w:tcPr>
            <w:tcW w:w="2552" w:type="dxa"/>
            <w:noWrap/>
          </w:tcPr>
          <w:p w14:paraId="57B60551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den et al. (2020)</w:t>
            </w:r>
          </w:p>
        </w:tc>
        <w:tc>
          <w:tcPr>
            <w:tcW w:w="1885" w:type="dxa"/>
            <w:noWrap/>
            <w:hideMark/>
          </w:tcPr>
          <w:p w14:paraId="7CF6CCE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23201AB4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  <w:hideMark/>
          </w:tcPr>
          <w:p w14:paraId="21AD423C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0ED2BF48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4600EB92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  <w:hideMark/>
          </w:tcPr>
          <w:p w14:paraId="2C5A25A5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F91849" w:rsidRPr="005557A8" w14:paraId="6E8723D9" w14:textId="77777777" w:rsidTr="00565ECF">
        <w:trPr>
          <w:trHeight w:val="359"/>
        </w:trPr>
        <w:tc>
          <w:tcPr>
            <w:tcW w:w="2552" w:type="dxa"/>
            <w:noWrap/>
          </w:tcPr>
          <w:p w14:paraId="02BBEC5F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proofErr w:type="spellStart"/>
            <w:r w:rsidRPr="00D501D6">
              <w:rPr>
                <w:sz w:val="20"/>
                <w:szCs w:val="20"/>
                <w:lang w:val="en-US"/>
              </w:rPr>
              <w:t>Faurholt</w:t>
            </w:r>
            <w:proofErr w:type="spellEnd"/>
            <w:r w:rsidRPr="00D501D6">
              <w:rPr>
                <w:sz w:val="20"/>
                <w:szCs w:val="20"/>
                <w:lang w:val="en-US"/>
              </w:rPr>
              <w:t xml:space="preserve">-Jepsen et al. </w:t>
            </w:r>
            <w:r>
              <w:rPr>
                <w:sz w:val="20"/>
                <w:szCs w:val="20"/>
                <w:lang w:val="en-US"/>
              </w:rPr>
              <w:t>(2022)</w:t>
            </w:r>
          </w:p>
        </w:tc>
        <w:tc>
          <w:tcPr>
            <w:tcW w:w="1885" w:type="dxa"/>
            <w:noWrap/>
          </w:tcPr>
          <w:p w14:paraId="7E67B4D3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6" w:type="dxa"/>
            <w:noWrap/>
          </w:tcPr>
          <w:p w14:paraId="6B910B52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7" w:type="dxa"/>
            <w:noWrap/>
          </w:tcPr>
          <w:p w14:paraId="366C45B2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2BA8FB5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6" w:type="dxa"/>
            <w:noWrap/>
          </w:tcPr>
          <w:p w14:paraId="7A280EFB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noWrap/>
          </w:tcPr>
          <w:p w14:paraId="6DD3B9AD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31147A92" w14:textId="77777777" w:rsidTr="00565ECF">
        <w:trPr>
          <w:trHeight w:val="359"/>
        </w:trPr>
        <w:tc>
          <w:tcPr>
            <w:tcW w:w="2552" w:type="dxa"/>
            <w:noWrap/>
          </w:tcPr>
          <w:p w14:paraId="0938753F" w14:textId="7318533C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 w:rsidRPr="00D80983">
              <w:rPr>
                <w:sz w:val="20"/>
                <w:szCs w:val="20"/>
                <w:lang w:val="en-GB"/>
              </w:rPr>
              <w:t>Fujino</w:t>
            </w:r>
            <w:proofErr w:type="spellEnd"/>
            <w:r w:rsidRPr="00D80983">
              <w:rPr>
                <w:sz w:val="20"/>
                <w:szCs w:val="20"/>
                <w:lang w:val="en-GB"/>
              </w:rPr>
              <w:t xml:space="preserve"> et al. (2023)</w:t>
            </w:r>
          </w:p>
        </w:tc>
        <w:tc>
          <w:tcPr>
            <w:tcW w:w="1885" w:type="dxa"/>
            <w:noWrap/>
          </w:tcPr>
          <w:p w14:paraId="55F69E8B" w14:textId="073E2933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12D1E39" w14:textId="76BF3B80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6AED67D7" w14:textId="215AA3A0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30B59C1E" w14:textId="2D43E9F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4232EBDD" w14:textId="2174B04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368F4345" w14:textId="149C83E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3FC845D5" w14:textId="77777777" w:rsidTr="00565ECF">
        <w:trPr>
          <w:trHeight w:val="359"/>
        </w:trPr>
        <w:tc>
          <w:tcPr>
            <w:tcW w:w="2552" w:type="dxa"/>
            <w:noWrap/>
          </w:tcPr>
          <w:p w14:paraId="05BB0E95" w14:textId="537D9135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r w:rsidRPr="00966AA9">
              <w:rPr>
                <w:sz w:val="20"/>
                <w:szCs w:val="20"/>
                <w:lang w:val="en-GB"/>
              </w:rPr>
              <w:t>Kathan et al. (2022)</w:t>
            </w:r>
          </w:p>
        </w:tc>
        <w:tc>
          <w:tcPr>
            <w:tcW w:w="1885" w:type="dxa"/>
            <w:noWrap/>
          </w:tcPr>
          <w:p w14:paraId="742B12AA" w14:textId="133878F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3377E7DD" w14:textId="788680D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1A06D68A" w14:textId="5B09866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3612A07" w14:textId="1776169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196035F" w14:textId="284CFA98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noWrap/>
          </w:tcPr>
          <w:p w14:paraId="430C0929" w14:textId="2C364FF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</w:tr>
      <w:tr w:rsidR="001768CC" w:rsidRPr="005557A8" w14:paraId="30CBBDF6" w14:textId="77777777" w:rsidTr="00565ECF">
        <w:trPr>
          <w:trHeight w:val="359"/>
        </w:trPr>
        <w:tc>
          <w:tcPr>
            <w:tcW w:w="2552" w:type="dxa"/>
            <w:noWrap/>
          </w:tcPr>
          <w:p w14:paraId="36A13EFC" w14:textId="3AA794A5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r w:rsidRPr="00C57D70">
              <w:rPr>
                <w:sz w:val="20"/>
                <w:szCs w:val="20"/>
                <w:lang w:val="en-GB"/>
              </w:rPr>
              <w:t>Kim et al. (2023)</w:t>
            </w:r>
          </w:p>
        </w:tc>
        <w:tc>
          <w:tcPr>
            <w:tcW w:w="1885" w:type="dxa"/>
            <w:noWrap/>
          </w:tcPr>
          <w:p w14:paraId="62FA0C9B" w14:textId="49FE61D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2DC285F4" w14:textId="3EFB9400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1A99ADD8" w14:textId="54698E41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4AF06E5" w14:textId="70832DA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9A8475A" w14:textId="737C2C6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noWrap/>
          </w:tcPr>
          <w:p w14:paraId="67C5F819" w14:textId="7DC11EB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620298DD" w14:textId="77777777" w:rsidTr="00565ECF">
        <w:trPr>
          <w:trHeight w:val="359"/>
        </w:trPr>
        <w:tc>
          <w:tcPr>
            <w:tcW w:w="2552" w:type="dxa"/>
            <w:noWrap/>
          </w:tcPr>
          <w:p w14:paraId="437B05E4" w14:textId="6DF28E93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bookmarkStart w:id="1" w:name="_Hlk152575017"/>
            <w:r w:rsidRPr="004C661C">
              <w:rPr>
                <w:sz w:val="20"/>
                <w:szCs w:val="20"/>
                <w:lang w:val="en-GB"/>
              </w:rPr>
              <w:t>Knights et al. (2023)</w:t>
            </w:r>
            <w:bookmarkEnd w:id="1"/>
          </w:p>
        </w:tc>
        <w:tc>
          <w:tcPr>
            <w:tcW w:w="1885" w:type="dxa"/>
            <w:noWrap/>
          </w:tcPr>
          <w:p w14:paraId="619DCF39" w14:textId="0D61E65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E239DE9" w14:textId="7FCE9C2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376DFC8A" w14:textId="34496A5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17E0E95" w14:textId="7F828F0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2C021271" w14:textId="4EB7166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7" w:type="dxa"/>
            <w:noWrap/>
          </w:tcPr>
          <w:p w14:paraId="668A483F" w14:textId="60E3533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716D6F07" w14:textId="77777777" w:rsidTr="00565ECF">
        <w:trPr>
          <w:trHeight w:val="359"/>
        </w:trPr>
        <w:tc>
          <w:tcPr>
            <w:tcW w:w="2552" w:type="dxa"/>
            <w:noWrap/>
          </w:tcPr>
          <w:p w14:paraId="51771B5D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aiou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885" w:type="dxa"/>
            <w:noWrap/>
          </w:tcPr>
          <w:p w14:paraId="6161AF67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B92DC7A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4C21414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32D17471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286CE95F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75419E9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1768CC" w:rsidRPr="005557A8" w14:paraId="7AF23C77" w14:textId="77777777" w:rsidTr="00565ECF">
        <w:trPr>
          <w:trHeight w:val="359"/>
        </w:trPr>
        <w:tc>
          <w:tcPr>
            <w:tcW w:w="2552" w:type="dxa"/>
            <w:noWrap/>
          </w:tcPr>
          <w:p w14:paraId="702A9C46" w14:textId="2EB66D90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BD348F">
              <w:rPr>
                <w:sz w:val="20"/>
                <w:szCs w:val="20"/>
                <w:lang w:val="en-GB"/>
              </w:rPr>
              <w:t>Lee et al. (2023)</w:t>
            </w:r>
          </w:p>
        </w:tc>
        <w:tc>
          <w:tcPr>
            <w:tcW w:w="1885" w:type="dxa"/>
            <w:noWrap/>
          </w:tcPr>
          <w:p w14:paraId="2DBA158D" w14:textId="2795F82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6D9A042" w14:textId="3F5E4EB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75E5DC3D" w14:textId="1FFE3B5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E3F0F51" w14:textId="77382EC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243B5358" w14:textId="416894BD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12F9244C" w14:textId="641EF2E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5853A310" w14:textId="77777777" w:rsidTr="00565ECF">
        <w:trPr>
          <w:trHeight w:val="359"/>
        </w:trPr>
        <w:tc>
          <w:tcPr>
            <w:tcW w:w="2552" w:type="dxa"/>
            <w:noWrap/>
          </w:tcPr>
          <w:p w14:paraId="0E4942AD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atcha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2)</w:t>
            </w:r>
          </w:p>
        </w:tc>
        <w:tc>
          <w:tcPr>
            <w:tcW w:w="1885" w:type="dxa"/>
            <w:noWrap/>
          </w:tcPr>
          <w:p w14:paraId="2B8FA650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40EC1F22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3D732D8C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6A737AB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80F4C7F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5DF698E0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5575EC87" w14:textId="77777777" w:rsidTr="00565ECF">
        <w:trPr>
          <w:trHeight w:val="359"/>
        </w:trPr>
        <w:tc>
          <w:tcPr>
            <w:tcW w:w="2552" w:type="dxa"/>
            <w:noWrap/>
          </w:tcPr>
          <w:p w14:paraId="1BA386EA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edrell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885" w:type="dxa"/>
            <w:noWrap/>
          </w:tcPr>
          <w:p w14:paraId="6B7B7A46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B0EC344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00660104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441ACED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4693DBF6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316A48C1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1768CC" w:rsidRPr="005557A8" w14:paraId="1330A69D" w14:textId="77777777" w:rsidTr="00565ECF">
        <w:trPr>
          <w:trHeight w:val="359"/>
        </w:trPr>
        <w:tc>
          <w:tcPr>
            <w:tcW w:w="2552" w:type="dxa"/>
            <w:noWrap/>
          </w:tcPr>
          <w:p w14:paraId="27FFDDC5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llegrini et al. (2021)</w:t>
            </w:r>
          </w:p>
        </w:tc>
        <w:tc>
          <w:tcPr>
            <w:tcW w:w="1885" w:type="dxa"/>
            <w:noWrap/>
            <w:hideMark/>
          </w:tcPr>
          <w:p w14:paraId="1DEBA98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74D38D8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  <w:hideMark/>
          </w:tcPr>
          <w:p w14:paraId="72E8C2E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668978A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42E74237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  <w:hideMark/>
          </w:tcPr>
          <w:p w14:paraId="3CE408C1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concerns</w:t>
            </w:r>
          </w:p>
        </w:tc>
      </w:tr>
      <w:tr w:rsidR="001768CC" w:rsidRPr="005557A8" w14:paraId="3BFB1DA9" w14:textId="77777777" w:rsidTr="00565ECF">
        <w:trPr>
          <w:trHeight w:val="359"/>
        </w:trPr>
        <w:tc>
          <w:tcPr>
            <w:tcW w:w="2552" w:type="dxa"/>
            <w:noWrap/>
          </w:tcPr>
          <w:p w14:paraId="5D3F2E2A" w14:textId="2A21E711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 w:rsidRPr="00BD348F">
              <w:rPr>
                <w:sz w:val="20"/>
                <w:szCs w:val="20"/>
                <w:lang w:val="en-GB"/>
              </w:rPr>
              <w:t>Siddi</w:t>
            </w:r>
            <w:proofErr w:type="spellEnd"/>
            <w:r w:rsidRPr="00BD348F">
              <w:rPr>
                <w:sz w:val="20"/>
                <w:szCs w:val="20"/>
                <w:lang w:val="en-GB"/>
              </w:rPr>
              <w:t xml:space="preserve"> et al. (2022)</w:t>
            </w:r>
          </w:p>
        </w:tc>
        <w:tc>
          <w:tcPr>
            <w:tcW w:w="1885" w:type="dxa"/>
            <w:noWrap/>
          </w:tcPr>
          <w:p w14:paraId="5BDAEA9B" w14:textId="71AA45E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86724FB" w14:textId="2C496B4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2802A7DF" w14:textId="17A4E55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8EEE511" w14:textId="2BFF526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4FD6627D" w14:textId="7D096021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6E8D40C8" w14:textId="6BB9D7F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392721D2" w14:textId="77777777" w:rsidTr="00565ECF">
        <w:trPr>
          <w:trHeight w:val="359"/>
        </w:trPr>
        <w:tc>
          <w:tcPr>
            <w:tcW w:w="2552" w:type="dxa"/>
            <w:noWrap/>
          </w:tcPr>
          <w:p w14:paraId="0AD771A8" w14:textId="539EC983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8D7FC3">
              <w:rPr>
                <w:sz w:val="20"/>
                <w:szCs w:val="20"/>
                <w:lang w:val="en-GB"/>
              </w:rPr>
              <w:t>Sun et al. (2023)</w:t>
            </w:r>
          </w:p>
        </w:tc>
        <w:tc>
          <w:tcPr>
            <w:tcW w:w="1885" w:type="dxa"/>
            <w:noWrap/>
          </w:tcPr>
          <w:p w14:paraId="062FF155" w14:textId="0DA59C0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849FF4D" w14:textId="255E9E0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49D41A5E" w14:textId="39E1D101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904697A" w14:textId="271BF85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694F6BA6" w14:textId="7714024A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7" w:type="dxa"/>
            <w:noWrap/>
          </w:tcPr>
          <w:p w14:paraId="26E1A296" w14:textId="55A8D06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9A3A97" w14:paraId="44B212B1" w14:textId="77777777" w:rsidTr="00565ECF">
        <w:trPr>
          <w:trHeight w:val="359"/>
        </w:trPr>
        <w:tc>
          <w:tcPr>
            <w:tcW w:w="2552" w:type="dxa"/>
            <w:noWrap/>
          </w:tcPr>
          <w:p w14:paraId="4C7487FC" w14:textId="77777777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verdlov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885" w:type="dxa"/>
            <w:noWrap/>
            <w:hideMark/>
          </w:tcPr>
          <w:p w14:paraId="2D91BC2B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4AEC8D7F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  <w:hideMark/>
          </w:tcPr>
          <w:p w14:paraId="6FFD0CBD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59DE9310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4ABCB5F0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noWrap/>
            <w:hideMark/>
          </w:tcPr>
          <w:p w14:paraId="449C8BF5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1768CC" w:rsidRPr="005557A8" w14:paraId="648C64C9" w14:textId="77777777" w:rsidTr="00565ECF">
        <w:trPr>
          <w:trHeight w:val="359"/>
        </w:trPr>
        <w:tc>
          <w:tcPr>
            <w:tcW w:w="2552" w:type="dxa"/>
            <w:noWrap/>
          </w:tcPr>
          <w:p w14:paraId="7E83DE39" w14:textId="77777777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Tønning</w:t>
            </w:r>
            <w:proofErr w:type="spellEnd"/>
            <w:r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1885" w:type="dxa"/>
            <w:noWrap/>
          </w:tcPr>
          <w:p w14:paraId="23F12D51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6" w:type="dxa"/>
            <w:noWrap/>
          </w:tcPr>
          <w:p w14:paraId="76643299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5557A8"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7" w:type="dxa"/>
            <w:noWrap/>
          </w:tcPr>
          <w:p w14:paraId="7CF5FDEE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41B9876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5557A8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6" w:type="dxa"/>
            <w:noWrap/>
          </w:tcPr>
          <w:p w14:paraId="31B4AA3B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5557A8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7AF35838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5557A8" w14:paraId="5B465271" w14:textId="77777777" w:rsidTr="00565ECF">
        <w:trPr>
          <w:trHeight w:val="359"/>
        </w:trPr>
        <w:tc>
          <w:tcPr>
            <w:tcW w:w="2552" w:type="dxa"/>
            <w:noWrap/>
          </w:tcPr>
          <w:p w14:paraId="4C6293E1" w14:textId="563D1F80" w:rsidR="001768CC" w:rsidRDefault="001768CC" w:rsidP="001768CC">
            <w:pPr>
              <w:rPr>
                <w:sz w:val="20"/>
                <w:szCs w:val="20"/>
              </w:rPr>
            </w:pPr>
            <w:bookmarkStart w:id="2" w:name="_Hlk152339550"/>
            <w:proofErr w:type="spellStart"/>
            <w:r w:rsidRPr="005E7FB6">
              <w:rPr>
                <w:sz w:val="20"/>
                <w:szCs w:val="20"/>
                <w:lang w:val="en-GB"/>
              </w:rPr>
              <w:t>Wasserzug</w:t>
            </w:r>
            <w:proofErr w:type="spellEnd"/>
            <w:r w:rsidRPr="005E7FB6">
              <w:rPr>
                <w:sz w:val="20"/>
                <w:szCs w:val="20"/>
                <w:lang w:val="en-GB"/>
              </w:rPr>
              <w:t xml:space="preserve"> et al. (2023)</w:t>
            </w:r>
            <w:bookmarkEnd w:id="2"/>
          </w:p>
        </w:tc>
        <w:tc>
          <w:tcPr>
            <w:tcW w:w="1885" w:type="dxa"/>
            <w:noWrap/>
          </w:tcPr>
          <w:p w14:paraId="7CD002C4" w14:textId="3A0A999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30705D9" w14:textId="43B2E50F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4F783E5B" w14:textId="410A5AE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2FD11CF" w14:textId="454EEDD8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1A1097D" w14:textId="000756B5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937" w:type="dxa"/>
            <w:noWrap/>
          </w:tcPr>
          <w:p w14:paraId="29F5F1B4" w14:textId="34960C10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9A3A97" w14:paraId="7C0D8327" w14:textId="77777777" w:rsidTr="00565ECF">
        <w:trPr>
          <w:trHeight w:val="359"/>
        </w:trPr>
        <w:tc>
          <w:tcPr>
            <w:tcW w:w="2552" w:type="dxa"/>
            <w:noWrap/>
          </w:tcPr>
          <w:p w14:paraId="79036A61" w14:textId="77777777" w:rsidR="001768CC" w:rsidRPr="005557A8" w:rsidRDefault="001768CC" w:rsidP="001768CC">
            <w:pPr>
              <w:rPr>
                <w:sz w:val="20"/>
                <w:szCs w:val="20"/>
                <w:lang w:val="en-US"/>
              </w:rPr>
            </w:pPr>
            <w:r w:rsidRPr="005557A8">
              <w:rPr>
                <w:sz w:val="20"/>
                <w:szCs w:val="20"/>
                <w:lang w:val="en-US"/>
              </w:rPr>
              <w:t>Zhang et al.</w:t>
            </w:r>
            <w:r>
              <w:rPr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1885" w:type="dxa"/>
            <w:noWrap/>
          </w:tcPr>
          <w:p w14:paraId="1314F2A4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25AD4A8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04110BCA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1CFE09B2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58C6A5D0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</w:tcPr>
          <w:p w14:paraId="57D40696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1768CC" w:rsidRPr="009A3A97" w14:paraId="56B0C776" w14:textId="77777777" w:rsidTr="00565ECF">
        <w:trPr>
          <w:trHeight w:val="359"/>
        </w:trPr>
        <w:tc>
          <w:tcPr>
            <w:tcW w:w="2552" w:type="dxa"/>
            <w:noWrap/>
            <w:hideMark/>
          </w:tcPr>
          <w:p w14:paraId="2D6D6721" w14:textId="77777777" w:rsidR="001768CC" w:rsidRPr="005557A8" w:rsidRDefault="001768CC" w:rsidP="001768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Zhang et al. (2022)</w:t>
            </w:r>
          </w:p>
        </w:tc>
        <w:tc>
          <w:tcPr>
            <w:tcW w:w="1885" w:type="dxa"/>
            <w:noWrap/>
            <w:hideMark/>
          </w:tcPr>
          <w:p w14:paraId="591A2F7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5C9C815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  <w:hideMark/>
          </w:tcPr>
          <w:p w14:paraId="7B1B940A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6C0B39DE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  <w:hideMark/>
          </w:tcPr>
          <w:p w14:paraId="05B7EBC5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 w:rsidRPr="00D501D6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37" w:type="dxa"/>
            <w:noWrap/>
            <w:hideMark/>
          </w:tcPr>
          <w:p w14:paraId="7BDC8A41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  <w:r w:rsidRPr="00D501D6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1768CC" w:rsidRPr="009A3A97" w14:paraId="221BB021" w14:textId="77777777" w:rsidTr="00565ECF">
        <w:trPr>
          <w:trHeight w:val="359"/>
        </w:trPr>
        <w:tc>
          <w:tcPr>
            <w:tcW w:w="2552" w:type="dxa"/>
            <w:noWrap/>
          </w:tcPr>
          <w:p w14:paraId="16ACE825" w14:textId="605A2BF4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206C74">
              <w:rPr>
                <w:sz w:val="20"/>
                <w:szCs w:val="20"/>
                <w:lang w:val="en-GB"/>
              </w:rPr>
              <w:t>Zhang et al. (2023)</w:t>
            </w:r>
            <w:r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1885" w:type="dxa"/>
            <w:noWrap/>
          </w:tcPr>
          <w:p w14:paraId="02528F3D" w14:textId="7E551F5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344DC8B0" w14:textId="22A0DF98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2718E441" w14:textId="10AE95A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00F953B4" w14:textId="14B0BDF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noWrap/>
          </w:tcPr>
          <w:p w14:paraId="780CDBCE" w14:textId="5B7404A4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noWrap/>
          </w:tcPr>
          <w:p w14:paraId="20596F9D" w14:textId="0CE300F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1768CC" w:rsidRPr="009A3A97" w14:paraId="7668AD71" w14:textId="77777777" w:rsidTr="00565ECF">
        <w:trPr>
          <w:trHeight w:val="359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75AC41E9" w14:textId="7BA8C118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206C74">
              <w:rPr>
                <w:sz w:val="20"/>
                <w:szCs w:val="20"/>
                <w:lang w:val="en-GB"/>
              </w:rPr>
              <w:t>Zou et al. (2023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noWrap/>
          </w:tcPr>
          <w:p w14:paraId="6C698359" w14:textId="1404ACD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</w:tcPr>
          <w:p w14:paraId="26E0E957" w14:textId="1268203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</w:tcPr>
          <w:p w14:paraId="1D6479C3" w14:textId="3FA8522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</w:tcPr>
          <w:p w14:paraId="329FE86F" w14:textId="3764147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</w:tcPr>
          <w:p w14:paraId="3BA4C5D0" w14:textId="15719D21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</w:tcPr>
          <w:p w14:paraId="3B458E16" w14:textId="42A5BF8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</w:t>
            </w:r>
          </w:p>
        </w:tc>
      </w:tr>
    </w:tbl>
    <w:p w14:paraId="56E0F0C7" w14:textId="77777777" w:rsidR="00F91849" w:rsidRDefault="00F91849" w:rsidP="00F91849"/>
    <w:p w14:paraId="0E81E640" w14:textId="77777777" w:rsidR="00F91849" w:rsidRDefault="00F91849" w:rsidP="00F91849">
      <w:r>
        <w:br w:type="page"/>
      </w:r>
    </w:p>
    <w:p w14:paraId="70957312" w14:textId="58E357D0" w:rsidR="008F3CAE" w:rsidRPr="008F3CAE" w:rsidRDefault="008F3CAE" w:rsidP="008F3CAE">
      <w:pPr>
        <w:spacing w:before="240" w:after="240"/>
        <w:rPr>
          <w:rFonts w:asciiTheme="majorBidi" w:eastAsia="Calibri" w:hAnsiTheme="majorBidi" w:cstheme="majorBidi"/>
          <w:b/>
        </w:rPr>
      </w:pPr>
      <w:r>
        <w:rPr>
          <w:rFonts w:asciiTheme="majorBidi" w:eastAsia="Calibri" w:hAnsiTheme="majorBidi" w:cstheme="majorBidi"/>
          <w:b/>
        </w:rPr>
        <w:lastRenderedPageBreak/>
        <w:t>S4. Quality</w:t>
      </w:r>
      <w:r w:rsidRPr="002C302B">
        <w:rPr>
          <w:rFonts w:asciiTheme="majorBidi" w:eastAsia="Calibri" w:hAnsiTheme="majorBidi" w:cstheme="majorBidi"/>
          <w:b/>
        </w:rPr>
        <w:t xml:space="preserve"> </w:t>
      </w:r>
      <w:r>
        <w:rPr>
          <w:rFonts w:asciiTheme="majorBidi" w:eastAsia="Calibri" w:hAnsiTheme="majorBidi" w:cstheme="majorBidi"/>
          <w:b/>
        </w:rPr>
        <w:t>Assessment</w:t>
      </w:r>
    </w:p>
    <w:p w14:paraId="27CF54CF" w14:textId="440E385F" w:rsidR="00F91849" w:rsidRPr="009A3A97" w:rsidRDefault="00F91849" w:rsidP="00F91849">
      <w:pPr>
        <w:jc w:val="center"/>
        <w:rPr>
          <w:b/>
          <w:lang w:val="en-US"/>
        </w:rPr>
      </w:pPr>
      <w:r>
        <w:rPr>
          <w:b/>
          <w:lang w:val="en-US"/>
        </w:rPr>
        <w:t>Quality Assessment per study: Item</w:t>
      </w:r>
      <w:r w:rsidRPr="009A3A97">
        <w:rPr>
          <w:b/>
          <w:lang w:val="en-US"/>
        </w:rPr>
        <w:t xml:space="preserve"> rating </w:t>
      </w:r>
      <w:r>
        <w:rPr>
          <w:b/>
          <w:lang w:val="en-US"/>
        </w:rPr>
        <w:t>based on</w:t>
      </w:r>
      <w:r w:rsidRPr="001678A5">
        <w:rPr>
          <w:lang w:val="en-US"/>
        </w:rPr>
        <w:t xml:space="preserve"> </w:t>
      </w:r>
      <w:r w:rsidRPr="001678A5">
        <w:rPr>
          <w:b/>
          <w:lang w:val="en-US"/>
        </w:rPr>
        <w:t xml:space="preserve">Luo, et al. (2016), Benoit, </w:t>
      </w:r>
      <w:proofErr w:type="spellStart"/>
      <w:r w:rsidRPr="001678A5">
        <w:rPr>
          <w:b/>
          <w:lang w:val="en-US"/>
        </w:rPr>
        <w:t>Onyeaka</w:t>
      </w:r>
      <w:proofErr w:type="spellEnd"/>
      <w:r w:rsidRPr="001678A5">
        <w:rPr>
          <w:b/>
          <w:lang w:val="en-US"/>
        </w:rPr>
        <w:t xml:space="preserve">, </w:t>
      </w:r>
      <w:proofErr w:type="spellStart"/>
      <w:r w:rsidRPr="001678A5">
        <w:rPr>
          <w:b/>
          <w:lang w:val="en-US"/>
        </w:rPr>
        <w:t>Keshavan</w:t>
      </w:r>
      <w:proofErr w:type="spellEnd"/>
      <w:r w:rsidRPr="001678A5">
        <w:rPr>
          <w:b/>
          <w:lang w:val="en-US"/>
        </w:rPr>
        <w:t xml:space="preserve">, and </w:t>
      </w:r>
      <w:proofErr w:type="spellStart"/>
      <w:r w:rsidRPr="001678A5">
        <w:rPr>
          <w:b/>
          <w:lang w:val="en-US"/>
        </w:rPr>
        <w:t>Torous</w:t>
      </w:r>
      <w:proofErr w:type="spellEnd"/>
      <w:r w:rsidRPr="001678A5">
        <w:rPr>
          <w:b/>
          <w:lang w:val="en-US"/>
        </w:rPr>
        <w:t xml:space="preserve"> (2020)</w:t>
      </w:r>
    </w:p>
    <w:tbl>
      <w:tblPr>
        <w:tblStyle w:val="Tabelraster4"/>
        <w:tblW w:w="13968" w:type="dxa"/>
        <w:tblLayout w:type="fixed"/>
        <w:tblLook w:val="04A0" w:firstRow="1" w:lastRow="0" w:firstColumn="1" w:lastColumn="0" w:noHBand="0" w:noVBand="1"/>
      </w:tblPr>
      <w:tblGrid>
        <w:gridCol w:w="2867"/>
        <w:gridCol w:w="2220"/>
        <w:gridCol w:w="2220"/>
        <w:gridCol w:w="2220"/>
        <w:gridCol w:w="2220"/>
        <w:gridCol w:w="2221"/>
      </w:tblGrid>
      <w:tr w:rsidR="00F91849" w:rsidRPr="00165160" w14:paraId="62576B3E" w14:textId="77777777" w:rsidTr="00357490">
        <w:trPr>
          <w:trHeight w:val="351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563A3" w14:textId="77777777" w:rsidR="00F91849" w:rsidRPr="009A3A97" w:rsidRDefault="00F91849" w:rsidP="00AC3615">
            <w:pPr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>Author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A3A97">
              <w:rPr>
                <w:sz w:val="20"/>
                <w:szCs w:val="20"/>
                <w:lang w:val="en-US"/>
              </w:rPr>
              <w:t>year of publication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C4744" w14:textId="77777777" w:rsidR="00F91849" w:rsidRPr="00E83ED5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E83ED5">
              <w:rPr>
                <w:sz w:val="20"/>
                <w:szCs w:val="20"/>
                <w:lang w:val="en-US"/>
              </w:rPr>
              <w:t xml:space="preserve">Domain 1 </w:t>
            </w:r>
          </w:p>
          <w:p w14:paraId="184700DA" w14:textId="77777777" w:rsidR="00F91849" w:rsidRPr="00E83ED5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E83ED5">
              <w:rPr>
                <w:i/>
                <w:sz w:val="20"/>
                <w:szCs w:val="20"/>
                <w:lang w:val="en-US"/>
              </w:rPr>
              <w:t>Strategy for handling outliers describ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87C7D" w14:textId="77777777" w:rsidR="00F91849" w:rsidRPr="00EB298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EB2987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omain 2</w:t>
            </w:r>
            <w:r w:rsidRPr="00EB2987">
              <w:rPr>
                <w:sz w:val="20"/>
                <w:szCs w:val="20"/>
                <w:lang w:val="en-US"/>
              </w:rPr>
              <w:t xml:space="preserve"> </w:t>
            </w:r>
          </w:p>
          <w:p w14:paraId="35CCCAAF" w14:textId="77777777" w:rsidR="00F91849" w:rsidRPr="00EB298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ategy for handling missing values describe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87E68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 w:rsidRPr="009A3A97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omain 3</w:t>
            </w:r>
          </w:p>
          <w:p w14:paraId="6B6625A9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ummary statistics reported</w:t>
            </w:r>
            <w:r w:rsidRPr="009A3A97">
              <w:rPr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BFA1FB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ain 4</w:t>
            </w:r>
          </w:p>
          <w:p w14:paraId="7AB5EF13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ternal validation strategy described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1A463" w14:textId="77777777" w:rsidR="00F91849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ain 5</w:t>
            </w:r>
          </w:p>
          <w:p w14:paraId="442C46CD" w14:textId="77777777" w:rsidR="00F91849" w:rsidRPr="00EB2987" w:rsidRDefault="00F91849" w:rsidP="00AC361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ternal validation strategy described</w:t>
            </w:r>
          </w:p>
          <w:p w14:paraId="71A50255" w14:textId="77777777" w:rsidR="00F91849" w:rsidRPr="009A3A97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1849" w:rsidRPr="00D501D6" w14:paraId="77C7534D" w14:textId="77777777" w:rsidTr="00357490">
        <w:trPr>
          <w:trHeight w:val="351"/>
        </w:trPr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BA06CF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i et al. (2021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41282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66E0DE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CD5DBE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22B99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F63E0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91849" w:rsidRPr="009A3A97" w14:paraId="0E510C21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3A364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rau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FF4E4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2A631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E9E0F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293BF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AC840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91849" w:rsidRPr="005557A8" w14:paraId="0FF545D0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B0F66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o et al. (202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AABD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F7DF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080A3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3DC7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E5C3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91849" w:rsidRPr="005557A8" w14:paraId="46349D8C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3F223" w14:textId="77777777" w:rsidR="00F91849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 et al., (201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CFDB0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CFBAB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F817A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6DB31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3D7A4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91849" w:rsidRPr="005557A8" w14:paraId="55319FA7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CDE25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den et al. (202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2CE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F40C3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44950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D5F0D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3929" w14:textId="77777777" w:rsidR="00F91849" w:rsidRPr="00D501D6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91849" w:rsidRPr="005557A8" w14:paraId="19B2BFCF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6A7A0" w14:textId="77777777" w:rsidR="00F91849" w:rsidRPr="00D501D6" w:rsidRDefault="00F91849" w:rsidP="00AC3615">
            <w:pPr>
              <w:rPr>
                <w:sz w:val="20"/>
                <w:szCs w:val="20"/>
                <w:lang w:val="en-US"/>
              </w:rPr>
            </w:pPr>
            <w:proofErr w:type="spellStart"/>
            <w:r w:rsidRPr="00D501D6">
              <w:rPr>
                <w:sz w:val="20"/>
                <w:szCs w:val="20"/>
                <w:lang w:val="en-US"/>
              </w:rPr>
              <w:t>Faurholt</w:t>
            </w:r>
            <w:proofErr w:type="spellEnd"/>
            <w:r w:rsidRPr="00D501D6">
              <w:rPr>
                <w:sz w:val="20"/>
                <w:szCs w:val="20"/>
                <w:lang w:val="en-US"/>
              </w:rPr>
              <w:t xml:space="preserve">-Jepsen et al. </w:t>
            </w:r>
            <w:r>
              <w:rPr>
                <w:sz w:val="20"/>
                <w:szCs w:val="20"/>
                <w:lang w:val="en-US"/>
              </w:rPr>
              <w:t>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99CC9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0A801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A182A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DC904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57C6A" w14:textId="77777777" w:rsidR="00F91849" w:rsidRPr="005557A8" w:rsidRDefault="00F91849" w:rsidP="00AC36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71C3743E" w14:textId="77777777" w:rsidTr="003240A2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685EB" w14:textId="177CB028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 w:rsidRPr="00D80983">
              <w:rPr>
                <w:sz w:val="20"/>
                <w:szCs w:val="20"/>
                <w:lang w:val="en-GB"/>
              </w:rPr>
              <w:t>Fujino</w:t>
            </w:r>
            <w:proofErr w:type="spellEnd"/>
            <w:r w:rsidRPr="00D80983">
              <w:rPr>
                <w:sz w:val="20"/>
                <w:szCs w:val="20"/>
                <w:lang w:val="en-GB"/>
              </w:rPr>
              <w:t xml:space="preserve">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C729F" w14:textId="257EA2E8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6071E" w14:textId="063C76DA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BDD12" w14:textId="58A8312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CC6D7" w14:textId="4771B813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51500" w14:textId="70AF78C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0C5F0287" w14:textId="77777777" w:rsidTr="003240A2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B26BF" w14:textId="16B88BBD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r w:rsidRPr="00966AA9">
              <w:rPr>
                <w:sz w:val="20"/>
                <w:szCs w:val="20"/>
                <w:lang w:val="en-GB"/>
              </w:rPr>
              <w:t>Kathan et al. 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A6618" w14:textId="40D57C7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B988A" w14:textId="5913F063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7963D" w14:textId="6CF9F10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B6D2A" w14:textId="4BA0D5C3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7B747" w14:textId="74357E7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6A8C101B" w14:textId="77777777" w:rsidTr="003240A2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85850" w14:textId="43419943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r w:rsidRPr="00C57D70">
              <w:rPr>
                <w:sz w:val="20"/>
                <w:szCs w:val="20"/>
                <w:lang w:val="en-GB"/>
              </w:rPr>
              <w:t>Kim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0DF50" w14:textId="46A166E5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3C96B" w14:textId="38F54AF0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2E10A" w14:textId="3548BAA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02E4D" w14:textId="422E180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D0882" w14:textId="7D5C793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799D0F17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0E582" w14:textId="5FA3276B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r w:rsidRPr="004C661C">
              <w:rPr>
                <w:sz w:val="20"/>
                <w:szCs w:val="20"/>
                <w:lang w:val="en-GB"/>
              </w:rPr>
              <w:t>Knights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17C2C" w14:textId="112C183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59CEB" w14:textId="63A93EA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1C3A8" w14:textId="6ED6977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BC72C" w14:textId="397D8C8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48CDE" w14:textId="208581F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2893E9D8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51EBE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aiou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9683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FF64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8A62A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B69F4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CA789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355DC3C0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0FDD7" w14:textId="15555F88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BD348F">
              <w:rPr>
                <w:sz w:val="20"/>
                <w:szCs w:val="20"/>
                <w:lang w:val="en-GB"/>
              </w:rPr>
              <w:t>Lee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71A6B" w14:textId="073E9A4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D3144" w14:textId="07B186A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7F8F5" w14:textId="4086E3D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6C77E" w14:textId="11DEC98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FE33E" w14:textId="2AE5280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1B8FEDE3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ECA5A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atcha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5B218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DFC91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F02D8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CECD7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6BBD0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2325C111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5D056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edrell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68042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3381E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CD66D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AF36F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9A904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33EF81C5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C6F01" w14:textId="7777777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llegrini et al. (20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B84A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EE4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2469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AB56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B7E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2A1899F8" w14:textId="77777777" w:rsidTr="003240A2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0AD77" w14:textId="1AEE0C30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 w:rsidRPr="00BD348F">
              <w:rPr>
                <w:sz w:val="20"/>
                <w:szCs w:val="20"/>
                <w:lang w:val="en-GB"/>
              </w:rPr>
              <w:t>Siddi</w:t>
            </w:r>
            <w:proofErr w:type="spellEnd"/>
            <w:r w:rsidRPr="00BD348F">
              <w:rPr>
                <w:sz w:val="20"/>
                <w:szCs w:val="20"/>
                <w:lang w:val="en-GB"/>
              </w:rPr>
              <w:t xml:space="preserve"> et al. 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B8316" w14:textId="3956400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0C4D8" w14:textId="3CE2A43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C9B37" w14:textId="5DC34FE9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B537D" w14:textId="28DD8DB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EB954" w14:textId="56935B4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38AE43BE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AF5BD" w14:textId="6E22C2C2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8D7FC3">
              <w:rPr>
                <w:sz w:val="20"/>
                <w:szCs w:val="20"/>
                <w:lang w:val="en-GB"/>
              </w:rPr>
              <w:t>Sun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212AC" w14:textId="46967D3E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34779" w14:textId="164F9B9A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9B183" w14:textId="071121E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BF682" w14:textId="374DCB1F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CC640" w14:textId="3E762CF1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9A3A97" w14:paraId="0D14C4B4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2282E" w14:textId="77777777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verdlov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1660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140D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12E2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51F9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B08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60786475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AD8B2" w14:textId="77777777" w:rsidR="001768CC" w:rsidRPr="00D501D6" w:rsidRDefault="001768CC" w:rsidP="001768C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Tønning</w:t>
            </w:r>
            <w:proofErr w:type="spellEnd"/>
            <w:r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8246B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9EB2C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FC9B4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9EC9C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6FDEE" w14:textId="77777777" w:rsidR="001768CC" w:rsidRPr="005557A8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5557A8" w14:paraId="397ABAEC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CB8B3" w14:textId="210E9A91" w:rsidR="001768CC" w:rsidRDefault="001768CC" w:rsidP="001768CC">
            <w:pPr>
              <w:rPr>
                <w:sz w:val="20"/>
                <w:szCs w:val="20"/>
              </w:rPr>
            </w:pPr>
            <w:proofErr w:type="spellStart"/>
            <w:r w:rsidRPr="005E7FB6">
              <w:rPr>
                <w:sz w:val="20"/>
                <w:szCs w:val="20"/>
                <w:lang w:val="en-GB"/>
              </w:rPr>
              <w:t>Wasserzug</w:t>
            </w:r>
            <w:proofErr w:type="spellEnd"/>
            <w:r w:rsidRPr="005E7FB6">
              <w:rPr>
                <w:sz w:val="20"/>
                <w:szCs w:val="20"/>
                <w:lang w:val="en-GB"/>
              </w:rPr>
              <w:t xml:space="preserve">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69893" w14:textId="484C7AE7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8084E" w14:textId="3913BBA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38E6D" w14:textId="45138176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BA943" w14:textId="185A6CC1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95BFC" w14:textId="600AD64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9A3A97" w14:paraId="3E189CB0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2C3E9" w14:textId="77777777" w:rsidR="001768CC" w:rsidRPr="005557A8" w:rsidRDefault="001768CC" w:rsidP="001768CC">
            <w:pPr>
              <w:rPr>
                <w:sz w:val="20"/>
                <w:szCs w:val="20"/>
                <w:lang w:val="en-US"/>
              </w:rPr>
            </w:pPr>
            <w:r w:rsidRPr="005557A8">
              <w:rPr>
                <w:sz w:val="20"/>
                <w:szCs w:val="20"/>
                <w:lang w:val="en-US"/>
              </w:rPr>
              <w:t>Zhang et al.</w:t>
            </w:r>
            <w:r>
              <w:rPr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2683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58E2D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4005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0DA68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79269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9A3A97" w14:paraId="7EA25875" w14:textId="77777777" w:rsidTr="001768CC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DDE9" w14:textId="77777777" w:rsidR="001768CC" w:rsidRPr="005557A8" w:rsidRDefault="001768CC" w:rsidP="001768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et al. (202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028C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7299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84B33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9A16B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6110" w14:textId="77777777" w:rsidR="001768CC" w:rsidRPr="00D501D6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9A3A97" w14:paraId="138982A0" w14:textId="77777777" w:rsidTr="001768CC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7D0C2" w14:textId="7BEA4A97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206C74">
              <w:rPr>
                <w:sz w:val="20"/>
                <w:szCs w:val="20"/>
                <w:lang w:val="en-GB"/>
              </w:rPr>
              <w:lastRenderedPageBreak/>
              <w:t>Zhang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0908C" w14:textId="663C890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61E2D" w14:textId="3B62A96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0A3F4" w14:textId="530929DC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E8802" w14:textId="2197B02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46954" w14:textId="534E33E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1768CC" w:rsidRPr="009A3A97" w14:paraId="24CC7198" w14:textId="77777777" w:rsidTr="00357490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F9C62E" w14:textId="7A299C99" w:rsidR="001768CC" w:rsidRDefault="001768CC" w:rsidP="001768CC">
            <w:pPr>
              <w:rPr>
                <w:sz w:val="20"/>
                <w:szCs w:val="20"/>
                <w:lang w:val="en-US"/>
              </w:rPr>
            </w:pPr>
            <w:r w:rsidRPr="00206C74">
              <w:rPr>
                <w:sz w:val="20"/>
                <w:szCs w:val="20"/>
                <w:lang w:val="en-GB"/>
              </w:rPr>
              <w:t>Zou et al. (202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349BB1" w14:textId="29699391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45ABFE" w14:textId="524EF06D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40F2F" w14:textId="396A5BC4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2744BB" w14:textId="404F43B2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849ECA" w14:textId="3BE4E72B" w:rsidR="001768CC" w:rsidRDefault="001768CC" w:rsidP="001768C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352882CE" w14:textId="77777777" w:rsidR="00F91849" w:rsidRDefault="00F91849" w:rsidP="00F91849"/>
    <w:p w14:paraId="23296F89" w14:textId="12BC26AB" w:rsidR="00D9294D" w:rsidRDefault="00D9294D">
      <w:pPr>
        <w:spacing w:after="160" w:line="259" w:lineRule="auto"/>
        <w:rPr>
          <w:rFonts w:asciiTheme="majorBidi" w:eastAsia="Calibri" w:hAnsiTheme="majorBidi" w:cstheme="majorBidi"/>
          <w:b/>
        </w:rPr>
      </w:pPr>
      <w:r>
        <w:rPr>
          <w:rFonts w:asciiTheme="majorBidi" w:eastAsia="Calibri" w:hAnsiTheme="majorBidi" w:cstheme="majorBidi"/>
          <w:b/>
        </w:rPr>
        <w:br w:type="page"/>
      </w:r>
    </w:p>
    <w:p w14:paraId="54995944" w14:textId="4E2B9EA4" w:rsidR="00D9294D" w:rsidRDefault="00D9294D" w:rsidP="00D9294D">
      <w:pPr>
        <w:spacing w:before="240" w:after="240"/>
        <w:rPr>
          <w:rFonts w:asciiTheme="majorBidi" w:eastAsia="Calibri" w:hAnsiTheme="majorBidi" w:cstheme="majorBidi"/>
          <w:b/>
        </w:rPr>
      </w:pPr>
      <w:r>
        <w:rPr>
          <w:rFonts w:asciiTheme="majorBidi" w:eastAsia="Calibri" w:hAnsiTheme="majorBidi" w:cstheme="majorBidi"/>
          <w:b/>
        </w:rPr>
        <w:lastRenderedPageBreak/>
        <w:t xml:space="preserve">S5. </w:t>
      </w:r>
      <w:r w:rsidR="00EB5D12">
        <w:rPr>
          <w:rFonts w:asciiTheme="majorBidi" w:eastAsia="Calibri" w:hAnsiTheme="majorBidi" w:cstheme="majorBidi"/>
          <w:b/>
        </w:rPr>
        <w:t>R</w:t>
      </w:r>
      <w:r>
        <w:rPr>
          <w:rFonts w:asciiTheme="majorBidi" w:eastAsia="Calibri" w:hAnsiTheme="majorBidi" w:cstheme="majorBidi"/>
          <w:b/>
        </w:rPr>
        <w:t>anges in scores for symptom scales</w:t>
      </w:r>
    </w:p>
    <w:p w14:paraId="6A30C134" w14:textId="1B3BEB3E" w:rsidR="00D9294D" w:rsidRPr="009A3A97" w:rsidRDefault="00D9294D" w:rsidP="005A4293">
      <w:pPr>
        <w:rPr>
          <w:b/>
          <w:lang w:val="en-US"/>
        </w:rPr>
      </w:pPr>
      <w:r>
        <w:rPr>
          <w:b/>
          <w:lang w:val="en-US"/>
        </w:rPr>
        <w:t>Possible ranges in scores for the various symptom scales</w:t>
      </w:r>
    </w:p>
    <w:tbl>
      <w:tblPr>
        <w:tblStyle w:val="Tabelraster4"/>
        <w:tblW w:w="5087" w:type="dxa"/>
        <w:tblLayout w:type="fixed"/>
        <w:tblLook w:val="04A0" w:firstRow="1" w:lastRow="0" w:firstColumn="1" w:lastColumn="0" w:noHBand="0" w:noVBand="1"/>
      </w:tblPr>
      <w:tblGrid>
        <w:gridCol w:w="2867"/>
        <w:gridCol w:w="2220"/>
      </w:tblGrid>
      <w:tr w:rsidR="00D9294D" w:rsidRPr="00165160" w14:paraId="6AF2E18D" w14:textId="77777777" w:rsidTr="005A4293">
        <w:trPr>
          <w:trHeight w:val="351"/>
        </w:trPr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0EA0A" w14:textId="059663CF" w:rsidR="00D9294D" w:rsidRPr="009A3A97" w:rsidRDefault="00D9294D" w:rsidP="005A4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mptom sca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E340E0" w14:textId="33F219F1" w:rsidR="00D9294D" w:rsidRPr="00E83ED5" w:rsidRDefault="00D9294D" w:rsidP="00EB5D1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range in values</w:t>
            </w:r>
          </w:p>
        </w:tc>
      </w:tr>
      <w:tr w:rsidR="00D9294D" w:rsidRPr="00D501D6" w14:paraId="6365F481" w14:textId="77777777" w:rsidTr="005A4293">
        <w:trPr>
          <w:trHeight w:val="351"/>
        </w:trPr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C3C866" w14:textId="05B83D9E" w:rsidR="00D9294D" w:rsidRPr="00EB55F0" w:rsidRDefault="00D9294D" w:rsidP="005A4293">
            <w:pPr>
              <w:jc w:val="center"/>
              <w:rPr>
                <w:sz w:val="20"/>
                <w:szCs w:val="20"/>
                <w:lang w:val="en-US"/>
              </w:rPr>
            </w:pPr>
            <w:r w:rsidRPr="005A4293">
              <w:rPr>
                <w:rFonts w:asciiTheme="majorBidi" w:eastAsia="Calibri" w:hAnsiTheme="majorBidi" w:cstheme="majorBidi"/>
                <w:sz w:val="20"/>
                <w:szCs w:val="20"/>
              </w:rPr>
              <w:t>MADR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EBB35E" w14:textId="4E80DBD8" w:rsidR="00D9294D" w:rsidRPr="00EB55F0" w:rsidRDefault="00D9294D" w:rsidP="00EB5D12">
            <w:pPr>
              <w:jc w:val="center"/>
              <w:rPr>
                <w:sz w:val="20"/>
                <w:szCs w:val="20"/>
                <w:lang w:val="en-US"/>
              </w:rPr>
            </w:pPr>
            <w:r w:rsidRPr="005A4293">
              <w:rPr>
                <w:rFonts w:asciiTheme="majorBidi" w:eastAsia="Calibri" w:hAnsiTheme="majorBidi" w:cstheme="majorBidi"/>
                <w:sz w:val="20"/>
                <w:szCs w:val="20"/>
              </w:rPr>
              <w:t>0-60</w:t>
            </w:r>
          </w:p>
        </w:tc>
      </w:tr>
      <w:tr w:rsidR="00693ABA" w:rsidRPr="009A3A97" w14:paraId="406F0875" w14:textId="77777777" w:rsidTr="005A4293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1E848" w14:textId="0A983D28" w:rsidR="00693ABA" w:rsidRPr="00D501D6" w:rsidRDefault="00693ABA" w:rsidP="005A4293">
            <w:pPr>
              <w:jc w:val="center"/>
              <w:rPr>
                <w:sz w:val="20"/>
                <w:szCs w:val="20"/>
                <w:lang w:val="en-US"/>
              </w:rPr>
            </w:pPr>
            <w:r w:rsidRPr="00FC7915">
              <w:rPr>
                <w:sz w:val="20"/>
                <w:szCs w:val="20"/>
                <w:lang w:val="en-US"/>
              </w:rPr>
              <w:t>HD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8EFD2" w14:textId="0D6EF0E4" w:rsidR="00693ABA" w:rsidRPr="00D501D6" w:rsidRDefault="00693ABA" w:rsidP="00693ABA">
            <w:pPr>
              <w:jc w:val="center"/>
              <w:rPr>
                <w:sz w:val="20"/>
                <w:szCs w:val="20"/>
                <w:lang w:val="en-US"/>
              </w:rPr>
            </w:pPr>
            <w:r w:rsidRPr="00FC7915">
              <w:rPr>
                <w:sz w:val="20"/>
                <w:szCs w:val="20"/>
                <w:lang w:val="en-US"/>
              </w:rPr>
              <w:t>0-52</w:t>
            </w:r>
          </w:p>
        </w:tc>
      </w:tr>
      <w:tr w:rsidR="00693ABA" w:rsidRPr="005557A8" w14:paraId="60BB9F3C" w14:textId="7B68587C" w:rsidTr="005A4293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44BC3" w14:textId="71A214D7" w:rsidR="00693ABA" w:rsidRPr="00D501D6" w:rsidRDefault="00693ABA" w:rsidP="005A4293">
            <w:pPr>
              <w:jc w:val="center"/>
              <w:rPr>
                <w:sz w:val="20"/>
                <w:szCs w:val="20"/>
                <w:lang w:val="en-US"/>
              </w:rPr>
            </w:pPr>
            <w:r w:rsidRPr="00EB55F0">
              <w:rPr>
                <w:sz w:val="20"/>
                <w:szCs w:val="20"/>
                <w:lang w:val="en-US"/>
              </w:rPr>
              <w:t>PHQ-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B812E" w14:textId="720681ED" w:rsidR="00693ABA" w:rsidRPr="00D501D6" w:rsidRDefault="00693ABA" w:rsidP="00693ABA">
            <w:pPr>
              <w:jc w:val="center"/>
              <w:rPr>
                <w:sz w:val="20"/>
                <w:szCs w:val="20"/>
                <w:lang w:val="en-US"/>
              </w:rPr>
            </w:pPr>
            <w:r w:rsidRPr="00EB55F0">
              <w:rPr>
                <w:sz w:val="20"/>
                <w:szCs w:val="20"/>
                <w:lang w:val="en-US"/>
              </w:rPr>
              <w:t>0-27</w:t>
            </w:r>
          </w:p>
        </w:tc>
      </w:tr>
      <w:tr w:rsidR="00693ABA" w:rsidRPr="005557A8" w14:paraId="7DC1E1CC" w14:textId="77777777" w:rsidTr="005A4293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9A006" w14:textId="7EB34AD1" w:rsidR="00693ABA" w:rsidRPr="00EB55F0" w:rsidRDefault="00693ABA" w:rsidP="00693ABA">
            <w:pPr>
              <w:jc w:val="center"/>
              <w:rPr>
                <w:sz w:val="20"/>
                <w:szCs w:val="20"/>
                <w:lang w:val="en-US"/>
              </w:rPr>
            </w:pPr>
            <w:r w:rsidRPr="00EB55F0">
              <w:rPr>
                <w:sz w:val="20"/>
                <w:szCs w:val="20"/>
                <w:lang w:val="en-US"/>
              </w:rPr>
              <w:t>PHQ-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CB17D" w14:textId="3F4A3F84" w:rsidR="00693ABA" w:rsidRPr="00EB55F0" w:rsidRDefault="00693ABA" w:rsidP="00693ABA">
            <w:pPr>
              <w:jc w:val="center"/>
              <w:rPr>
                <w:sz w:val="20"/>
                <w:szCs w:val="20"/>
                <w:lang w:val="en-US"/>
              </w:rPr>
            </w:pPr>
            <w:r w:rsidRPr="00EB55F0">
              <w:rPr>
                <w:sz w:val="20"/>
                <w:szCs w:val="20"/>
                <w:lang w:val="en-US"/>
              </w:rPr>
              <w:t>0-24</w:t>
            </w:r>
          </w:p>
        </w:tc>
      </w:tr>
      <w:tr w:rsidR="00693ABA" w:rsidRPr="009A3A97" w14:paraId="253E99DA" w14:textId="77777777" w:rsidTr="005A4293">
        <w:trPr>
          <w:trHeight w:val="351"/>
        </w:trPr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1B7DB9" w14:textId="1E739414" w:rsidR="00693ABA" w:rsidRPr="005557A8" w:rsidRDefault="00693ABA" w:rsidP="005A4293">
            <w:pPr>
              <w:jc w:val="center"/>
              <w:rPr>
                <w:sz w:val="20"/>
                <w:szCs w:val="20"/>
                <w:lang w:val="en-US"/>
              </w:rPr>
            </w:pPr>
            <w:r w:rsidRPr="00DD51A5">
              <w:rPr>
                <w:sz w:val="20"/>
                <w:szCs w:val="20"/>
                <w:lang w:val="en-US"/>
              </w:rPr>
              <w:t>PHQ-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B2E9D8" w14:textId="53049709" w:rsidR="00693ABA" w:rsidRPr="00D501D6" w:rsidRDefault="00693ABA" w:rsidP="00693ABA">
            <w:pPr>
              <w:jc w:val="center"/>
              <w:rPr>
                <w:sz w:val="20"/>
                <w:szCs w:val="20"/>
                <w:lang w:val="en-US"/>
              </w:rPr>
            </w:pPr>
            <w:r w:rsidRPr="00DD51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-</w:t>
            </w:r>
            <w:r w:rsidRPr="00DD51A5">
              <w:rPr>
                <w:sz w:val="20"/>
                <w:szCs w:val="20"/>
                <w:lang w:val="en-US"/>
              </w:rPr>
              <w:t>6</w:t>
            </w:r>
          </w:p>
        </w:tc>
      </w:tr>
    </w:tbl>
    <w:p w14:paraId="6DA0FFF5" w14:textId="77777777" w:rsidR="00D9294D" w:rsidRDefault="00D9294D" w:rsidP="005A4293">
      <w:pPr>
        <w:jc w:val="center"/>
      </w:pPr>
    </w:p>
    <w:p w14:paraId="674D9D2A" w14:textId="77777777" w:rsidR="00D9294D" w:rsidRPr="008F3CAE" w:rsidRDefault="00D9294D" w:rsidP="00D9294D">
      <w:pPr>
        <w:spacing w:before="240" w:after="240"/>
        <w:rPr>
          <w:rFonts w:asciiTheme="majorBidi" w:eastAsia="Calibri" w:hAnsiTheme="majorBidi" w:cstheme="majorBidi"/>
          <w:b/>
        </w:rPr>
      </w:pPr>
    </w:p>
    <w:p w14:paraId="572435AD" w14:textId="77777777" w:rsidR="00F91849" w:rsidRPr="002C302B" w:rsidRDefault="00F91849" w:rsidP="00EB47D4">
      <w:pPr>
        <w:spacing w:before="240" w:after="240"/>
        <w:rPr>
          <w:rFonts w:asciiTheme="majorBidi" w:eastAsia="Calibri" w:hAnsiTheme="majorBidi" w:cstheme="majorBidi"/>
          <w:b/>
        </w:rPr>
      </w:pPr>
    </w:p>
    <w:p w14:paraId="256C06B7" w14:textId="60A56311" w:rsidR="00313BE3" w:rsidRDefault="00313BE3" w:rsidP="00EB47D4"/>
    <w:sectPr w:rsidR="00313BE3" w:rsidSect="00F9184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D4"/>
    <w:rsid w:val="000613A4"/>
    <w:rsid w:val="00141533"/>
    <w:rsid w:val="0014373B"/>
    <w:rsid w:val="001768CC"/>
    <w:rsid w:val="001A6CD1"/>
    <w:rsid w:val="0022074E"/>
    <w:rsid w:val="00313BE3"/>
    <w:rsid w:val="00357490"/>
    <w:rsid w:val="004A3119"/>
    <w:rsid w:val="00565ECF"/>
    <w:rsid w:val="005A4293"/>
    <w:rsid w:val="00620AFB"/>
    <w:rsid w:val="006640DE"/>
    <w:rsid w:val="00693ABA"/>
    <w:rsid w:val="007E3C24"/>
    <w:rsid w:val="008F3CAE"/>
    <w:rsid w:val="009C2F89"/>
    <w:rsid w:val="00A95C21"/>
    <w:rsid w:val="00CE3A0C"/>
    <w:rsid w:val="00D9294D"/>
    <w:rsid w:val="00DC4072"/>
    <w:rsid w:val="00DD51A5"/>
    <w:rsid w:val="00E922F5"/>
    <w:rsid w:val="00EB47D4"/>
    <w:rsid w:val="00EB55F0"/>
    <w:rsid w:val="00EB5D12"/>
    <w:rsid w:val="00F91849"/>
    <w:rsid w:val="00F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1A1B"/>
  <w15:chartTrackingRefBased/>
  <w15:docId w15:val="{4CD7B193-8170-4174-AC26-0984BCA1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Tabelraster4">
    <w:name w:val="Tabelraster4"/>
    <w:basedOn w:val="TableNormal"/>
    <w:next w:val="TableGrid"/>
    <w:uiPriority w:val="59"/>
    <w:rsid w:val="00F91849"/>
    <w:pPr>
      <w:spacing w:after="0" w:line="240" w:lineRule="auto"/>
    </w:pPr>
    <w:rPr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1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15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Leaning</dc:creator>
  <cp:keywords/>
  <dc:description/>
  <cp:lastModifiedBy>Imogen Leaning</cp:lastModifiedBy>
  <cp:revision>32</cp:revision>
  <dcterms:created xsi:type="dcterms:W3CDTF">2023-09-14T19:43:00Z</dcterms:created>
  <dcterms:modified xsi:type="dcterms:W3CDTF">2023-12-22T09:11:00Z</dcterms:modified>
</cp:coreProperties>
</file>